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horzAnchor="margin" w:tblpY="585"/>
        <w:tblW w:w="9351" w:type="dxa"/>
        <w:shd w:val="clear" w:color="auto" w:fill="FFF7E1"/>
        <w:tblLook w:val="04A0" w:firstRow="1" w:lastRow="0" w:firstColumn="1" w:lastColumn="0" w:noHBand="0" w:noVBand="1"/>
      </w:tblPr>
      <w:tblGrid>
        <w:gridCol w:w="9351"/>
      </w:tblGrid>
      <w:tr w:rsidR="00B04C96" w14:paraId="6A0E9DAE" w14:textId="77777777" w:rsidTr="00282561">
        <w:tc>
          <w:tcPr>
            <w:tcW w:w="9351" w:type="dxa"/>
            <w:shd w:val="clear" w:color="auto" w:fill="F5F5EB"/>
          </w:tcPr>
          <w:p w14:paraId="1D3A8BB7" w14:textId="7C180F1B" w:rsidR="00B04C96" w:rsidRPr="00CB08BE" w:rsidRDefault="00B04C96" w:rsidP="00282561">
            <w:pPr>
              <w:pStyle w:val="Paragraph"/>
              <w:spacing w:after="120" w:line="276" w:lineRule="auto"/>
              <w:ind w:firstLine="0"/>
              <w:jc w:val="both"/>
              <w:rPr>
                <w:b/>
                <w:bCs/>
                <w:sz w:val="20"/>
                <w:szCs w:val="20"/>
              </w:rPr>
            </w:pPr>
            <w:r>
              <w:rPr>
                <w:b/>
                <w:bCs/>
                <w:sz w:val="20"/>
                <w:szCs w:val="20"/>
              </w:rPr>
              <w:t>Priority level 1</w:t>
            </w:r>
          </w:p>
        </w:tc>
      </w:tr>
      <w:tr w:rsidR="00B04C96" w14:paraId="4EF866C1" w14:textId="77777777" w:rsidTr="00282561">
        <w:tc>
          <w:tcPr>
            <w:tcW w:w="9351" w:type="dxa"/>
            <w:shd w:val="clear" w:color="auto" w:fill="F5F5EB"/>
          </w:tcPr>
          <w:p w14:paraId="70024830" w14:textId="77777777" w:rsidR="00B04C96" w:rsidRDefault="00B04C96" w:rsidP="00282561">
            <w:pPr>
              <w:pStyle w:val="Paragraph"/>
              <w:numPr>
                <w:ilvl w:val="0"/>
                <w:numId w:val="11"/>
              </w:numPr>
              <w:spacing w:before="0" w:line="276" w:lineRule="auto"/>
              <w:jc w:val="both"/>
              <w:rPr>
                <w:sz w:val="20"/>
                <w:szCs w:val="20"/>
              </w:rPr>
            </w:pPr>
            <w:r>
              <w:rPr>
                <w:sz w:val="20"/>
                <w:szCs w:val="20"/>
              </w:rPr>
              <w:t>Curative therapy with a high (&gt;50%) change of success.</w:t>
            </w:r>
          </w:p>
          <w:p w14:paraId="7B964595" w14:textId="567BEB2A" w:rsidR="00B04C96" w:rsidRPr="00B07139" w:rsidRDefault="00B04C96" w:rsidP="00282561">
            <w:pPr>
              <w:pStyle w:val="Paragraph"/>
              <w:numPr>
                <w:ilvl w:val="0"/>
                <w:numId w:val="11"/>
              </w:numPr>
              <w:spacing w:before="0" w:line="276" w:lineRule="auto"/>
              <w:jc w:val="both"/>
              <w:rPr>
                <w:sz w:val="20"/>
                <w:szCs w:val="20"/>
              </w:rPr>
            </w:pPr>
            <w:r>
              <w:rPr>
                <w:sz w:val="20"/>
                <w:szCs w:val="20"/>
              </w:rPr>
              <w:t>Adjuvant (or neo) therapy which adds at least 50% chance of cure to surgery or radiotherapy alone or treatment given at relapse.</w:t>
            </w:r>
          </w:p>
        </w:tc>
      </w:tr>
      <w:tr w:rsidR="00B04C96" w14:paraId="2C567947" w14:textId="77777777" w:rsidTr="00282561">
        <w:tc>
          <w:tcPr>
            <w:tcW w:w="9351" w:type="dxa"/>
            <w:shd w:val="clear" w:color="auto" w:fill="F5F5EB"/>
          </w:tcPr>
          <w:p w14:paraId="2A8ADD3F" w14:textId="60FCDD80" w:rsidR="00B04C96" w:rsidRPr="00B53511" w:rsidRDefault="00B04C96" w:rsidP="00282561">
            <w:pPr>
              <w:pStyle w:val="Paragraph"/>
              <w:spacing w:after="120" w:line="276" w:lineRule="auto"/>
              <w:ind w:firstLine="0"/>
              <w:jc w:val="both"/>
              <w:rPr>
                <w:b/>
                <w:bCs/>
                <w:sz w:val="20"/>
                <w:szCs w:val="20"/>
              </w:rPr>
            </w:pPr>
            <w:r>
              <w:rPr>
                <w:b/>
                <w:bCs/>
                <w:sz w:val="20"/>
                <w:szCs w:val="20"/>
              </w:rPr>
              <w:t>Priority level 2</w:t>
            </w:r>
          </w:p>
        </w:tc>
      </w:tr>
      <w:tr w:rsidR="00B04C96" w14:paraId="4897CAD4" w14:textId="77777777" w:rsidTr="00282561">
        <w:tc>
          <w:tcPr>
            <w:tcW w:w="9351" w:type="dxa"/>
            <w:shd w:val="clear" w:color="auto" w:fill="F5F5EB"/>
          </w:tcPr>
          <w:p w14:paraId="18539EE4" w14:textId="47B85F45" w:rsidR="00B04C96" w:rsidRDefault="00B04C96" w:rsidP="00282561">
            <w:pPr>
              <w:pStyle w:val="Paragraph"/>
              <w:numPr>
                <w:ilvl w:val="0"/>
                <w:numId w:val="12"/>
              </w:numPr>
              <w:spacing w:before="0" w:line="276" w:lineRule="auto"/>
              <w:jc w:val="both"/>
              <w:rPr>
                <w:sz w:val="20"/>
                <w:szCs w:val="20"/>
              </w:rPr>
            </w:pPr>
            <w:r>
              <w:rPr>
                <w:sz w:val="20"/>
                <w:szCs w:val="20"/>
              </w:rPr>
              <w:t>Curative therapy with an intermediate (20-50%) chance of success.</w:t>
            </w:r>
          </w:p>
          <w:p w14:paraId="3187FA3D" w14:textId="5D14021C" w:rsidR="00B04C96" w:rsidRDefault="00B04C96" w:rsidP="00282561">
            <w:pPr>
              <w:pStyle w:val="Paragraph"/>
              <w:numPr>
                <w:ilvl w:val="0"/>
                <w:numId w:val="13"/>
              </w:numPr>
              <w:spacing w:before="0" w:line="276" w:lineRule="auto"/>
              <w:jc w:val="both"/>
              <w:rPr>
                <w:sz w:val="20"/>
                <w:szCs w:val="20"/>
              </w:rPr>
            </w:pPr>
            <w:r>
              <w:rPr>
                <w:sz w:val="20"/>
                <w:szCs w:val="20"/>
              </w:rPr>
              <w:t>Adjuvant (or neo) therapy which adds 20-50% chance of cure to surgery or radiotherapy alone or treatment given at relapse.</w:t>
            </w:r>
          </w:p>
        </w:tc>
      </w:tr>
      <w:tr w:rsidR="00B04C96" w14:paraId="609C526B" w14:textId="77777777" w:rsidTr="00282561">
        <w:tc>
          <w:tcPr>
            <w:tcW w:w="9351" w:type="dxa"/>
            <w:shd w:val="clear" w:color="auto" w:fill="F5F5EB"/>
          </w:tcPr>
          <w:p w14:paraId="024D0A99" w14:textId="5AF7BB2B" w:rsidR="00B04C96" w:rsidRPr="00DB4CD3" w:rsidRDefault="00B04C96" w:rsidP="00282561">
            <w:pPr>
              <w:pStyle w:val="Paragraph"/>
              <w:spacing w:after="120" w:line="276" w:lineRule="auto"/>
              <w:ind w:firstLine="0"/>
              <w:jc w:val="both"/>
              <w:rPr>
                <w:b/>
                <w:bCs/>
                <w:sz w:val="20"/>
                <w:szCs w:val="20"/>
              </w:rPr>
            </w:pPr>
            <w:r>
              <w:rPr>
                <w:b/>
                <w:bCs/>
                <w:sz w:val="20"/>
                <w:szCs w:val="20"/>
              </w:rPr>
              <w:t>Priority level 3</w:t>
            </w:r>
          </w:p>
        </w:tc>
      </w:tr>
      <w:tr w:rsidR="00B04C96" w14:paraId="3D7F8A06" w14:textId="77777777" w:rsidTr="00282561">
        <w:tc>
          <w:tcPr>
            <w:tcW w:w="9351" w:type="dxa"/>
            <w:shd w:val="clear" w:color="auto" w:fill="F5F5EB"/>
          </w:tcPr>
          <w:p w14:paraId="61D13F8A" w14:textId="77777777" w:rsidR="00B04C96" w:rsidRDefault="00B04C96" w:rsidP="00282561">
            <w:pPr>
              <w:pStyle w:val="Paragraph"/>
              <w:numPr>
                <w:ilvl w:val="0"/>
                <w:numId w:val="14"/>
              </w:numPr>
              <w:spacing w:before="0" w:line="276" w:lineRule="auto"/>
              <w:jc w:val="both"/>
              <w:rPr>
                <w:sz w:val="20"/>
                <w:szCs w:val="20"/>
              </w:rPr>
            </w:pPr>
            <w:r>
              <w:rPr>
                <w:sz w:val="20"/>
                <w:szCs w:val="20"/>
              </w:rPr>
              <w:t>Curative therapy of a low chance (10-20%) of success.</w:t>
            </w:r>
          </w:p>
          <w:p w14:paraId="6B2217ED" w14:textId="77777777" w:rsidR="00B04C96" w:rsidRDefault="00B04C96" w:rsidP="00282561">
            <w:pPr>
              <w:pStyle w:val="Paragraph"/>
              <w:numPr>
                <w:ilvl w:val="0"/>
                <w:numId w:val="14"/>
              </w:numPr>
              <w:spacing w:before="0" w:line="276" w:lineRule="auto"/>
              <w:jc w:val="both"/>
              <w:rPr>
                <w:sz w:val="20"/>
                <w:szCs w:val="20"/>
              </w:rPr>
            </w:pPr>
            <w:r>
              <w:rPr>
                <w:sz w:val="20"/>
                <w:szCs w:val="20"/>
              </w:rPr>
              <w:t>Adjuvant (or neo) therapy which adds 10-20% chance of cure to surgery or radiotherapy alone or treatment given at relapse.</w:t>
            </w:r>
          </w:p>
          <w:p w14:paraId="6E89F4C1" w14:textId="3A7D5D3E" w:rsidR="00B04C96" w:rsidRPr="00B04C96" w:rsidRDefault="00B04C96" w:rsidP="00282561">
            <w:pPr>
              <w:pStyle w:val="Paragraph"/>
              <w:numPr>
                <w:ilvl w:val="0"/>
                <w:numId w:val="14"/>
              </w:numPr>
              <w:spacing w:before="0" w:line="276" w:lineRule="auto"/>
              <w:jc w:val="both"/>
              <w:rPr>
                <w:sz w:val="20"/>
                <w:szCs w:val="20"/>
              </w:rPr>
            </w:pPr>
            <w:r>
              <w:rPr>
                <w:sz w:val="20"/>
                <w:szCs w:val="20"/>
              </w:rPr>
              <w:t>Non-curative therapy with a high (&gt;50%) chance of &gt;1 year of life extension.</w:t>
            </w:r>
          </w:p>
        </w:tc>
      </w:tr>
      <w:tr w:rsidR="00B04C96" w14:paraId="5EDFCA86" w14:textId="77777777" w:rsidTr="00282561">
        <w:tc>
          <w:tcPr>
            <w:tcW w:w="9351" w:type="dxa"/>
            <w:shd w:val="clear" w:color="auto" w:fill="F5F5EB"/>
          </w:tcPr>
          <w:p w14:paraId="60DED009" w14:textId="4182BCBC" w:rsidR="00B04C96" w:rsidRPr="00D52B01" w:rsidRDefault="00B04C96" w:rsidP="00282561">
            <w:pPr>
              <w:pStyle w:val="Paragraph"/>
              <w:spacing w:after="120" w:line="276" w:lineRule="auto"/>
              <w:ind w:firstLine="0"/>
              <w:jc w:val="both"/>
              <w:rPr>
                <w:b/>
                <w:bCs/>
                <w:sz w:val="20"/>
                <w:szCs w:val="20"/>
              </w:rPr>
            </w:pPr>
            <w:r>
              <w:rPr>
                <w:b/>
                <w:bCs/>
                <w:sz w:val="20"/>
                <w:szCs w:val="20"/>
              </w:rPr>
              <w:t>Priority level 4</w:t>
            </w:r>
          </w:p>
        </w:tc>
      </w:tr>
      <w:tr w:rsidR="00B04C96" w14:paraId="2E6D4C6A" w14:textId="77777777" w:rsidTr="00282561">
        <w:tc>
          <w:tcPr>
            <w:tcW w:w="9351" w:type="dxa"/>
            <w:shd w:val="clear" w:color="auto" w:fill="F5F5EB"/>
          </w:tcPr>
          <w:p w14:paraId="7062AAFB" w14:textId="0320C5A1" w:rsidR="00B04C96" w:rsidRDefault="00B04C96" w:rsidP="00282561">
            <w:pPr>
              <w:pStyle w:val="Paragraph"/>
              <w:numPr>
                <w:ilvl w:val="0"/>
                <w:numId w:val="15"/>
              </w:numPr>
              <w:spacing w:before="0" w:line="276" w:lineRule="auto"/>
              <w:jc w:val="both"/>
              <w:rPr>
                <w:sz w:val="20"/>
                <w:szCs w:val="20"/>
              </w:rPr>
            </w:pPr>
            <w:r>
              <w:rPr>
                <w:sz w:val="20"/>
                <w:szCs w:val="20"/>
              </w:rPr>
              <w:t>Curative therapy with a very low (0-10%) chance of success.</w:t>
            </w:r>
          </w:p>
          <w:p w14:paraId="1B4A5681" w14:textId="02CA5E08" w:rsidR="00B04C96" w:rsidRPr="00B04C96" w:rsidRDefault="00B04C96" w:rsidP="00282561">
            <w:pPr>
              <w:pStyle w:val="Paragraph"/>
              <w:numPr>
                <w:ilvl w:val="0"/>
                <w:numId w:val="15"/>
              </w:numPr>
              <w:spacing w:before="0" w:line="276" w:lineRule="auto"/>
              <w:jc w:val="both"/>
              <w:rPr>
                <w:sz w:val="20"/>
                <w:szCs w:val="20"/>
              </w:rPr>
            </w:pPr>
            <w:r>
              <w:rPr>
                <w:sz w:val="20"/>
                <w:szCs w:val="20"/>
              </w:rPr>
              <w:t>Adjuvant (or neo) therapy which adds a less than 10% chance of cure to surgery or radiotherapy alone or treatment given at relapse.</w:t>
            </w:r>
          </w:p>
          <w:p w14:paraId="0A0CF706" w14:textId="7CD81934" w:rsidR="00B04C96" w:rsidRPr="00B04C96" w:rsidRDefault="00B04C96" w:rsidP="00282561">
            <w:pPr>
              <w:pStyle w:val="Paragraph"/>
              <w:numPr>
                <w:ilvl w:val="0"/>
                <w:numId w:val="14"/>
              </w:numPr>
              <w:spacing w:before="0" w:line="276" w:lineRule="auto"/>
              <w:jc w:val="both"/>
              <w:rPr>
                <w:sz w:val="20"/>
                <w:szCs w:val="20"/>
              </w:rPr>
            </w:pPr>
            <w:r>
              <w:rPr>
                <w:sz w:val="20"/>
                <w:szCs w:val="20"/>
              </w:rPr>
              <w:t>Non-curative therapy with an intermediate (15-50%) chance of &gt;1 year life extension.</w:t>
            </w:r>
          </w:p>
        </w:tc>
      </w:tr>
      <w:tr w:rsidR="00B04C96" w14:paraId="44A01090" w14:textId="77777777" w:rsidTr="00282561">
        <w:tc>
          <w:tcPr>
            <w:tcW w:w="9351" w:type="dxa"/>
            <w:shd w:val="clear" w:color="auto" w:fill="F5F5EB"/>
          </w:tcPr>
          <w:p w14:paraId="40D4F3F7" w14:textId="4E96C450" w:rsidR="00B04C96" w:rsidRPr="00B04C96" w:rsidRDefault="00B04C96" w:rsidP="00282561">
            <w:pPr>
              <w:pStyle w:val="Paragraph"/>
              <w:spacing w:after="120" w:line="276" w:lineRule="auto"/>
              <w:ind w:firstLine="0"/>
              <w:jc w:val="both"/>
              <w:rPr>
                <w:b/>
                <w:bCs/>
                <w:sz w:val="20"/>
                <w:szCs w:val="20"/>
              </w:rPr>
            </w:pPr>
            <w:r w:rsidRPr="00B04C96">
              <w:rPr>
                <w:b/>
                <w:bCs/>
                <w:sz w:val="20"/>
                <w:szCs w:val="20"/>
              </w:rPr>
              <w:t>Priority level 5</w:t>
            </w:r>
          </w:p>
        </w:tc>
      </w:tr>
      <w:tr w:rsidR="00B04C96" w14:paraId="559E5C50" w14:textId="77777777" w:rsidTr="00282561">
        <w:tc>
          <w:tcPr>
            <w:tcW w:w="9351" w:type="dxa"/>
            <w:shd w:val="clear" w:color="auto" w:fill="F5F5EB"/>
          </w:tcPr>
          <w:p w14:paraId="120E9CB4" w14:textId="78D41839" w:rsidR="00B04C96" w:rsidRDefault="00B04C96" w:rsidP="00282561">
            <w:pPr>
              <w:pStyle w:val="Paragraph"/>
              <w:numPr>
                <w:ilvl w:val="0"/>
                <w:numId w:val="15"/>
              </w:numPr>
              <w:spacing w:before="0" w:line="276" w:lineRule="auto"/>
              <w:jc w:val="both"/>
              <w:rPr>
                <w:sz w:val="20"/>
                <w:szCs w:val="20"/>
              </w:rPr>
            </w:pPr>
            <w:r>
              <w:rPr>
                <w:sz w:val="20"/>
                <w:szCs w:val="20"/>
              </w:rPr>
              <w:t xml:space="preserve">Non-curative therapy with a high (&gt;50%) chance of palliation/temporary </w:t>
            </w:r>
            <w:proofErr w:type="spellStart"/>
            <w:r>
              <w:rPr>
                <w:sz w:val="20"/>
                <w:szCs w:val="20"/>
              </w:rPr>
              <w:t>tumour</w:t>
            </w:r>
            <w:proofErr w:type="spellEnd"/>
            <w:r>
              <w:rPr>
                <w:sz w:val="20"/>
                <w:szCs w:val="20"/>
              </w:rPr>
              <w:t xml:space="preserve"> control but &lt;1 year life extension.</w:t>
            </w:r>
          </w:p>
        </w:tc>
      </w:tr>
      <w:tr w:rsidR="00B04C96" w14:paraId="5FFF5F96" w14:textId="77777777" w:rsidTr="00282561">
        <w:tc>
          <w:tcPr>
            <w:tcW w:w="9351" w:type="dxa"/>
            <w:shd w:val="clear" w:color="auto" w:fill="F5F5EB"/>
          </w:tcPr>
          <w:p w14:paraId="7ED22C6D" w14:textId="24A87E9A" w:rsidR="00B04C96" w:rsidRPr="00B04C96" w:rsidRDefault="00B04C96" w:rsidP="00282561">
            <w:pPr>
              <w:pStyle w:val="Paragraph"/>
              <w:spacing w:after="120" w:line="276" w:lineRule="auto"/>
              <w:ind w:firstLine="0"/>
              <w:jc w:val="both"/>
              <w:rPr>
                <w:b/>
                <w:bCs/>
                <w:sz w:val="20"/>
                <w:szCs w:val="20"/>
              </w:rPr>
            </w:pPr>
            <w:r w:rsidRPr="00B04C96">
              <w:rPr>
                <w:b/>
                <w:bCs/>
                <w:sz w:val="20"/>
                <w:szCs w:val="20"/>
              </w:rPr>
              <w:t>Priority level 6</w:t>
            </w:r>
          </w:p>
        </w:tc>
      </w:tr>
      <w:tr w:rsidR="00B04C96" w14:paraId="03290BCF" w14:textId="77777777" w:rsidTr="00282561">
        <w:tc>
          <w:tcPr>
            <w:tcW w:w="9351" w:type="dxa"/>
            <w:shd w:val="clear" w:color="auto" w:fill="F5F5EB"/>
          </w:tcPr>
          <w:p w14:paraId="00421B96" w14:textId="08CBB36E" w:rsidR="00B04C96" w:rsidRDefault="00B04C96" w:rsidP="00282561">
            <w:pPr>
              <w:pStyle w:val="Paragraph"/>
              <w:numPr>
                <w:ilvl w:val="0"/>
                <w:numId w:val="15"/>
              </w:numPr>
              <w:spacing w:before="0" w:line="276" w:lineRule="auto"/>
              <w:jc w:val="both"/>
              <w:rPr>
                <w:sz w:val="20"/>
                <w:szCs w:val="20"/>
              </w:rPr>
            </w:pPr>
            <w:r>
              <w:rPr>
                <w:sz w:val="20"/>
                <w:szCs w:val="20"/>
              </w:rPr>
              <w:t xml:space="preserve">Non-curative therapy with an intermediate (15-50%) chance of palliation of temporary </w:t>
            </w:r>
            <w:proofErr w:type="spellStart"/>
            <w:r>
              <w:rPr>
                <w:sz w:val="20"/>
                <w:szCs w:val="20"/>
              </w:rPr>
              <w:t>tumour</w:t>
            </w:r>
            <w:proofErr w:type="spellEnd"/>
            <w:r>
              <w:rPr>
                <w:sz w:val="20"/>
                <w:szCs w:val="20"/>
              </w:rPr>
              <w:t xml:space="preserve"> control and &lt;1 year life extension.</w:t>
            </w:r>
          </w:p>
        </w:tc>
      </w:tr>
    </w:tbl>
    <w:p w14:paraId="342C744D" w14:textId="77777777" w:rsidR="00282561" w:rsidRPr="009F3FCC" w:rsidRDefault="00282561" w:rsidP="00282561">
      <w:pPr>
        <w:pStyle w:val="Paragraph"/>
        <w:spacing w:before="0" w:line="360" w:lineRule="auto"/>
        <w:ind w:firstLine="0"/>
        <w:jc w:val="both"/>
        <w:rPr>
          <w:b/>
          <w:bCs/>
          <w:sz w:val="22"/>
          <w:szCs w:val="22"/>
        </w:rPr>
      </w:pPr>
      <w:r w:rsidRPr="009F3FCC">
        <w:rPr>
          <w:b/>
          <w:bCs/>
          <w:sz w:val="22"/>
          <w:szCs w:val="22"/>
        </w:rPr>
        <w:t>SUPPLEMENTARY FILES</w:t>
      </w:r>
    </w:p>
    <w:p w14:paraId="4949ED96" w14:textId="77777777" w:rsidR="00282561" w:rsidRDefault="00282561" w:rsidP="00B04C96">
      <w:pPr>
        <w:pStyle w:val="Paragraph"/>
        <w:spacing w:before="0" w:line="360" w:lineRule="auto"/>
        <w:ind w:firstLine="0"/>
        <w:jc w:val="both"/>
        <w:rPr>
          <w:b/>
          <w:bCs/>
        </w:rPr>
      </w:pPr>
    </w:p>
    <w:p w14:paraId="4FC54CC1" w14:textId="0176E55E" w:rsidR="00B04C96" w:rsidRDefault="00B04C96" w:rsidP="00B04C96">
      <w:pPr>
        <w:pStyle w:val="Paragraph"/>
        <w:spacing w:before="0" w:line="360" w:lineRule="auto"/>
        <w:ind w:firstLine="0"/>
        <w:jc w:val="both"/>
      </w:pPr>
      <w:r>
        <w:rPr>
          <w:b/>
          <w:bCs/>
        </w:rPr>
        <w:t>Supplementary table 1:</w:t>
      </w:r>
      <w:r>
        <w:t xml:space="preserve"> A summary of National Health Service (NHS) England guidance for the categorization of patients with cancer into priority groups.(8) NHS England guidance stipulates that patients can be prioritized for treatment according to these categories if services are disrupted.</w:t>
      </w:r>
    </w:p>
    <w:p w14:paraId="7755FDB8" w14:textId="77777777" w:rsidR="00282561" w:rsidRDefault="00282561" w:rsidP="00AE729D">
      <w:pPr>
        <w:pStyle w:val="Paragraph"/>
        <w:spacing w:before="0" w:line="360" w:lineRule="auto"/>
        <w:ind w:firstLine="0"/>
        <w:jc w:val="both"/>
        <w:sectPr w:rsidR="00282561">
          <w:pgSz w:w="11906" w:h="16838"/>
          <w:pgMar w:top="1440" w:right="1440" w:bottom="1440" w:left="1440" w:header="708" w:footer="708" w:gutter="0"/>
          <w:cols w:space="708"/>
          <w:docGrid w:linePitch="360"/>
        </w:sectPr>
      </w:pPr>
    </w:p>
    <w:tbl>
      <w:tblPr>
        <w:tblStyle w:val="TableGrid"/>
        <w:tblpPr w:leftFromText="180" w:rightFromText="180" w:vertAnchor="text" w:horzAnchor="margin" w:tblpY="241"/>
        <w:tblW w:w="0" w:type="auto"/>
        <w:tblLook w:val="04A0" w:firstRow="1" w:lastRow="0" w:firstColumn="1" w:lastColumn="0" w:noHBand="0" w:noVBand="1"/>
      </w:tblPr>
      <w:tblGrid>
        <w:gridCol w:w="3005"/>
        <w:gridCol w:w="3794"/>
      </w:tblGrid>
      <w:tr w:rsidR="00282561" w:rsidRPr="009F3FCC" w14:paraId="20A88F48" w14:textId="77777777" w:rsidTr="00887667">
        <w:tc>
          <w:tcPr>
            <w:tcW w:w="3005" w:type="dxa"/>
            <w:shd w:val="clear" w:color="auto" w:fill="F5F5EB"/>
          </w:tcPr>
          <w:p w14:paraId="210C5194" w14:textId="77777777" w:rsidR="00282561" w:rsidRPr="009F3FCC" w:rsidRDefault="00282561" w:rsidP="00282561">
            <w:pPr>
              <w:pStyle w:val="Paragraph"/>
              <w:tabs>
                <w:tab w:val="left" w:pos="3960"/>
              </w:tabs>
              <w:spacing w:before="0" w:line="360" w:lineRule="auto"/>
              <w:ind w:firstLine="0"/>
              <w:jc w:val="both"/>
              <w:rPr>
                <w:b/>
                <w:bCs/>
                <w:sz w:val="22"/>
                <w:szCs w:val="22"/>
              </w:rPr>
            </w:pPr>
            <w:r w:rsidRPr="009F3FCC">
              <w:rPr>
                <w:b/>
                <w:bCs/>
                <w:sz w:val="22"/>
                <w:szCs w:val="22"/>
              </w:rPr>
              <w:lastRenderedPageBreak/>
              <w:t>Panel member</w:t>
            </w:r>
          </w:p>
        </w:tc>
        <w:tc>
          <w:tcPr>
            <w:tcW w:w="3794" w:type="dxa"/>
            <w:shd w:val="clear" w:color="auto" w:fill="F5F5EB"/>
          </w:tcPr>
          <w:p w14:paraId="70A26278" w14:textId="77777777" w:rsidR="00282561" w:rsidRPr="009F3FCC" w:rsidRDefault="00282561" w:rsidP="00282561">
            <w:pPr>
              <w:pStyle w:val="Paragraph"/>
              <w:tabs>
                <w:tab w:val="left" w:pos="3960"/>
              </w:tabs>
              <w:spacing w:before="0" w:line="360" w:lineRule="auto"/>
              <w:ind w:firstLine="0"/>
              <w:jc w:val="both"/>
              <w:rPr>
                <w:b/>
                <w:bCs/>
                <w:sz w:val="22"/>
                <w:szCs w:val="22"/>
              </w:rPr>
            </w:pPr>
            <w:r w:rsidRPr="009F3FCC">
              <w:rPr>
                <w:b/>
                <w:bCs/>
                <w:sz w:val="22"/>
                <w:szCs w:val="22"/>
              </w:rPr>
              <w:t>Specialty</w:t>
            </w:r>
          </w:p>
        </w:tc>
      </w:tr>
      <w:tr w:rsidR="00282561" w:rsidRPr="009F3FCC" w14:paraId="16B44719" w14:textId="77777777" w:rsidTr="00887667">
        <w:tc>
          <w:tcPr>
            <w:tcW w:w="3005" w:type="dxa"/>
            <w:shd w:val="clear" w:color="auto" w:fill="F5F5EB"/>
          </w:tcPr>
          <w:p w14:paraId="7D8D7007"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Katharine Aitken</w:t>
            </w:r>
          </w:p>
        </w:tc>
        <w:tc>
          <w:tcPr>
            <w:tcW w:w="3794" w:type="dxa"/>
            <w:shd w:val="clear" w:color="auto" w:fill="F5F5EB"/>
          </w:tcPr>
          <w:p w14:paraId="360FC98F"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Clinical (Radiation) Oncology</w:t>
            </w:r>
          </w:p>
        </w:tc>
      </w:tr>
      <w:tr w:rsidR="00282561" w:rsidRPr="009F3FCC" w14:paraId="6B86BC22" w14:textId="77777777" w:rsidTr="00887667">
        <w:tc>
          <w:tcPr>
            <w:tcW w:w="3005" w:type="dxa"/>
            <w:shd w:val="clear" w:color="auto" w:fill="F5F5EB"/>
          </w:tcPr>
          <w:p w14:paraId="1D183CE3"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John Bridgewater</w:t>
            </w:r>
          </w:p>
        </w:tc>
        <w:tc>
          <w:tcPr>
            <w:tcW w:w="3794" w:type="dxa"/>
            <w:shd w:val="clear" w:color="auto" w:fill="F5F5EB"/>
          </w:tcPr>
          <w:p w14:paraId="45E489C9"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Medical Oncology</w:t>
            </w:r>
          </w:p>
        </w:tc>
      </w:tr>
      <w:tr w:rsidR="00282561" w:rsidRPr="009F3FCC" w14:paraId="349E7C1B" w14:textId="77777777" w:rsidTr="00887667">
        <w:tc>
          <w:tcPr>
            <w:tcW w:w="3005" w:type="dxa"/>
            <w:shd w:val="clear" w:color="auto" w:fill="F5F5EB"/>
          </w:tcPr>
          <w:p w14:paraId="2AEC5592"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Pippa Corrie</w:t>
            </w:r>
          </w:p>
        </w:tc>
        <w:tc>
          <w:tcPr>
            <w:tcW w:w="3794" w:type="dxa"/>
            <w:shd w:val="clear" w:color="auto" w:fill="F5F5EB"/>
          </w:tcPr>
          <w:p w14:paraId="479B8733"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Medical Oncology</w:t>
            </w:r>
          </w:p>
        </w:tc>
      </w:tr>
      <w:tr w:rsidR="00282561" w:rsidRPr="009F3FCC" w14:paraId="114DE68D" w14:textId="77777777" w:rsidTr="00887667">
        <w:tc>
          <w:tcPr>
            <w:tcW w:w="3005" w:type="dxa"/>
            <w:shd w:val="clear" w:color="auto" w:fill="F5F5EB"/>
          </w:tcPr>
          <w:p w14:paraId="3F0BE3B6"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Martin Eatock</w:t>
            </w:r>
          </w:p>
        </w:tc>
        <w:tc>
          <w:tcPr>
            <w:tcW w:w="3794" w:type="dxa"/>
            <w:shd w:val="clear" w:color="auto" w:fill="F5F5EB"/>
          </w:tcPr>
          <w:p w14:paraId="462B9708"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Medical Oncology</w:t>
            </w:r>
          </w:p>
        </w:tc>
      </w:tr>
      <w:tr w:rsidR="00282561" w:rsidRPr="009F3FCC" w14:paraId="4B67F729" w14:textId="77777777" w:rsidTr="00887667">
        <w:tc>
          <w:tcPr>
            <w:tcW w:w="3005" w:type="dxa"/>
            <w:shd w:val="clear" w:color="auto" w:fill="F5F5EB"/>
          </w:tcPr>
          <w:p w14:paraId="74925E20"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Paula Ghaneh</w:t>
            </w:r>
          </w:p>
        </w:tc>
        <w:tc>
          <w:tcPr>
            <w:tcW w:w="3794" w:type="dxa"/>
            <w:shd w:val="clear" w:color="auto" w:fill="F5F5EB"/>
          </w:tcPr>
          <w:p w14:paraId="2E31E697"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Pancreatic Surgery</w:t>
            </w:r>
          </w:p>
        </w:tc>
      </w:tr>
      <w:tr w:rsidR="00282561" w:rsidRPr="009F3FCC" w14:paraId="14F527B5" w14:textId="77777777" w:rsidTr="00887667">
        <w:tc>
          <w:tcPr>
            <w:tcW w:w="3005" w:type="dxa"/>
            <w:shd w:val="clear" w:color="auto" w:fill="F5F5EB"/>
          </w:tcPr>
          <w:p w14:paraId="6E81C498"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Rebecca Goody</w:t>
            </w:r>
          </w:p>
        </w:tc>
        <w:tc>
          <w:tcPr>
            <w:tcW w:w="3794" w:type="dxa"/>
            <w:shd w:val="clear" w:color="auto" w:fill="F5F5EB"/>
          </w:tcPr>
          <w:p w14:paraId="03600038"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Clinical (Radiation) Oncology</w:t>
            </w:r>
          </w:p>
        </w:tc>
      </w:tr>
      <w:tr w:rsidR="00282561" w:rsidRPr="009F3FCC" w14:paraId="6EDB2DB0" w14:textId="77777777" w:rsidTr="00887667">
        <w:tc>
          <w:tcPr>
            <w:tcW w:w="3005" w:type="dxa"/>
            <w:shd w:val="clear" w:color="auto" w:fill="F5F5EB"/>
          </w:tcPr>
          <w:p w14:paraId="1C01098C"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James Good</w:t>
            </w:r>
          </w:p>
        </w:tc>
        <w:tc>
          <w:tcPr>
            <w:tcW w:w="3794" w:type="dxa"/>
            <w:shd w:val="clear" w:color="auto" w:fill="F5F5EB"/>
          </w:tcPr>
          <w:p w14:paraId="6ED7FB93"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Clinical (Radiation) Oncology</w:t>
            </w:r>
          </w:p>
        </w:tc>
      </w:tr>
      <w:tr w:rsidR="00282561" w:rsidRPr="009F3FCC" w14:paraId="0068FC60" w14:textId="77777777" w:rsidTr="00887667">
        <w:tc>
          <w:tcPr>
            <w:tcW w:w="3005" w:type="dxa"/>
            <w:shd w:val="clear" w:color="auto" w:fill="F5F5EB"/>
          </w:tcPr>
          <w:p w14:paraId="6974995E"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Derek Grose</w:t>
            </w:r>
          </w:p>
        </w:tc>
        <w:tc>
          <w:tcPr>
            <w:tcW w:w="3794" w:type="dxa"/>
            <w:shd w:val="clear" w:color="auto" w:fill="F5F5EB"/>
          </w:tcPr>
          <w:p w14:paraId="392CA2A9"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Clinical (Radiation) Oncology</w:t>
            </w:r>
          </w:p>
        </w:tc>
      </w:tr>
      <w:tr w:rsidR="00282561" w:rsidRPr="009F3FCC" w14:paraId="4E1BE0C2" w14:textId="77777777" w:rsidTr="00887667">
        <w:tc>
          <w:tcPr>
            <w:tcW w:w="3005" w:type="dxa"/>
            <w:shd w:val="clear" w:color="auto" w:fill="F5F5EB"/>
          </w:tcPr>
          <w:p w14:paraId="56A68D38"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Maria Hawkins</w:t>
            </w:r>
          </w:p>
        </w:tc>
        <w:tc>
          <w:tcPr>
            <w:tcW w:w="3794" w:type="dxa"/>
            <w:shd w:val="clear" w:color="auto" w:fill="F5F5EB"/>
          </w:tcPr>
          <w:p w14:paraId="4E848CD7"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Clinical (Radiation) Oncology</w:t>
            </w:r>
          </w:p>
        </w:tc>
      </w:tr>
      <w:tr w:rsidR="00282561" w:rsidRPr="009F3FCC" w14:paraId="609CCDA3" w14:textId="77777777" w:rsidTr="00887667">
        <w:tc>
          <w:tcPr>
            <w:tcW w:w="3005" w:type="dxa"/>
            <w:shd w:val="clear" w:color="auto" w:fill="F5F5EB"/>
          </w:tcPr>
          <w:p w14:paraId="1E8A455A"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Daniel Holyoake</w:t>
            </w:r>
          </w:p>
        </w:tc>
        <w:tc>
          <w:tcPr>
            <w:tcW w:w="3794" w:type="dxa"/>
            <w:shd w:val="clear" w:color="auto" w:fill="F5F5EB"/>
          </w:tcPr>
          <w:p w14:paraId="39933D20"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Clinical (Radiation) Oncology</w:t>
            </w:r>
          </w:p>
        </w:tc>
      </w:tr>
      <w:tr w:rsidR="00282561" w:rsidRPr="009F3FCC" w14:paraId="5657C9D8" w14:textId="77777777" w:rsidTr="00887667">
        <w:tc>
          <w:tcPr>
            <w:tcW w:w="3005" w:type="dxa"/>
            <w:shd w:val="clear" w:color="auto" w:fill="F5F5EB"/>
          </w:tcPr>
          <w:p w14:paraId="7A89DE52"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Arabella Hunt</w:t>
            </w:r>
          </w:p>
        </w:tc>
        <w:tc>
          <w:tcPr>
            <w:tcW w:w="3794" w:type="dxa"/>
            <w:shd w:val="clear" w:color="auto" w:fill="F5F5EB"/>
          </w:tcPr>
          <w:p w14:paraId="1622F683"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Clinical (Radiation) Oncology</w:t>
            </w:r>
          </w:p>
        </w:tc>
      </w:tr>
      <w:tr w:rsidR="00282561" w:rsidRPr="009F3FCC" w14:paraId="576B4093" w14:textId="77777777" w:rsidTr="00887667">
        <w:tc>
          <w:tcPr>
            <w:tcW w:w="3005" w:type="dxa"/>
            <w:shd w:val="clear" w:color="auto" w:fill="F5F5EB"/>
          </w:tcPr>
          <w:p w14:paraId="00E73D89"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Nigel Jamieson</w:t>
            </w:r>
          </w:p>
        </w:tc>
        <w:tc>
          <w:tcPr>
            <w:tcW w:w="3794" w:type="dxa"/>
            <w:shd w:val="clear" w:color="auto" w:fill="F5F5EB"/>
          </w:tcPr>
          <w:p w14:paraId="423070FC"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Pancreatic Surgery</w:t>
            </w:r>
          </w:p>
        </w:tc>
      </w:tr>
      <w:tr w:rsidR="00282561" w:rsidRPr="009F3FCC" w14:paraId="006FCD23" w14:textId="77777777" w:rsidTr="00887667">
        <w:tc>
          <w:tcPr>
            <w:tcW w:w="3005" w:type="dxa"/>
            <w:shd w:val="clear" w:color="auto" w:fill="F5F5EB"/>
          </w:tcPr>
          <w:p w14:paraId="48992237"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Christopher Jones</w:t>
            </w:r>
          </w:p>
        </w:tc>
        <w:tc>
          <w:tcPr>
            <w:tcW w:w="3794" w:type="dxa"/>
            <w:shd w:val="clear" w:color="auto" w:fill="F5F5EB"/>
          </w:tcPr>
          <w:p w14:paraId="35C27784"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Clinical (Radiation) Oncology</w:t>
            </w:r>
          </w:p>
        </w:tc>
      </w:tr>
      <w:tr w:rsidR="00282561" w:rsidRPr="009F3FCC" w14:paraId="0ADEB4A8" w14:textId="77777777" w:rsidTr="00887667">
        <w:tc>
          <w:tcPr>
            <w:tcW w:w="3005" w:type="dxa"/>
            <w:shd w:val="clear" w:color="auto" w:fill="F5F5EB"/>
          </w:tcPr>
          <w:p w14:paraId="5C1D6472"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Somnath Mukherjee</w:t>
            </w:r>
          </w:p>
        </w:tc>
        <w:tc>
          <w:tcPr>
            <w:tcW w:w="3794" w:type="dxa"/>
            <w:shd w:val="clear" w:color="auto" w:fill="F5F5EB"/>
          </w:tcPr>
          <w:p w14:paraId="6EA3541C"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Clinical (Radiation) Oncology</w:t>
            </w:r>
          </w:p>
        </w:tc>
      </w:tr>
      <w:tr w:rsidR="00282561" w:rsidRPr="009F3FCC" w14:paraId="104696D1" w14:textId="77777777" w:rsidTr="00887667">
        <w:tc>
          <w:tcPr>
            <w:tcW w:w="3005" w:type="dxa"/>
            <w:shd w:val="clear" w:color="auto" w:fill="F5F5EB"/>
          </w:tcPr>
          <w:p w14:paraId="1CC53586"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Daniel Palmer</w:t>
            </w:r>
          </w:p>
        </w:tc>
        <w:tc>
          <w:tcPr>
            <w:tcW w:w="3794" w:type="dxa"/>
            <w:shd w:val="clear" w:color="auto" w:fill="F5F5EB"/>
          </w:tcPr>
          <w:p w14:paraId="54A31AC3"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Medical Oncology</w:t>
            </w:r>
          </w:p>
        </w:tc>
      </w:tr>
      <w:tr w:rsidR="00282561" w:rsidRPr="009F3FCC" w14:paraId="60C39424" w14:textId="77777777" w:rsidTr="00887667">
        <w:tc>
          <w:tcPr>
            <w:tcW w:w="3005" w:type="dxa"/>
            <w:shd w:val="clear" w:color="auto" w:fill="F5F5EB"/>
          </w:tcPr>
          <w:p w14:paraId="7F147995"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Ganesh Radhakrishna</w:t>
            </w:r>
          </w:p>
        </w:tc>
        <w:tc>
          <w:tcPr>
            <w:tcW w:w="3794" w:type="dxa"/>
            <w:shd w:val="clear" w:color="auto" w:fill="F5F5EB"/>
          </w:tcPr>
          <w:p w14:paraId="4F894908"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Clinical (Radiation) Oncology</w:t>
            </w:r>
          </w:p>
        </w:tc>
      </w:tr>
      <w:tr w:rsidR="00282561" w:rsidRPr="009F3FCC" w14:paraId="01D352D3" w14:textId="77777777" w:rsidTr="00887667">
        <w:tc>
          <w:tcPr>
            <w:tcW w:w="3005" w:type="dxa"/>
            <w:shd w:val="clear" w:color="auto" w:fill="F5F5EB"/>
          </w:tcPr>
          <w:p w14:paraId="4A1719EB"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Zahir Soonawalla</w:t>
            </w:r>
          </w:p>
        </w:tc>
        <w:tc>
          <w:tcPr>
            <w:tcW w:w="3794" w:type="dxa"/>
            <w:shd w:val="clear" w:color="auto" w:fill="F5F5EB"/>
          </w:tcPr>
          <w:p w14:paraId="734A3B56"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Pancreatic Surgery</w:t>
            </w:r>
          </w:p>
        </w:tc>
      </w:tr>
      <w:tr w:rsidR="00282561" w:rsidRPr="009F3FCC" w14:paraId="542A8FD8" w14:textId="77777777" w:rsidTr="00887667">
        <w:tc>
          <w:tcPr>
            <w:tcW w:w="3005" w:type="dxa"/>
            <w:shd w:val="clear" w:color="auto" w:fill="F5F5EB"/>
          </w:tcPr>
          <w:p w14:paraId="231D1071"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Juan Valle</w:t>
            </w:r>
          </w:p>
        </w:tc>
        <w:tc>
          <w:tcPr>
            <w:tcW w:w="3794" w:type="dxa"/>
            <w:shd w:val="clear" w:color="auto" w:fill="F5F5EB"/>
          </w:tcPr>
          <w:p w14:paraId="2D0C83D7" w14:textId="77777777" w:rsidR="00282561" w:rsidRPr="009F3FCC" w:rsidRDefault="00282561" w:rsidP="00282561">
            <w:pPr>
              <w:pStyle w:val="Paragraph"/>
              <w:tabs>
                <w:tab w:val="left" w:pos="3960"/>
              </w:tabs>
              <w:spacing w:before="0" w:line="360" w:lineRule="auto"/>
              <w:ind w:firstLine="0"/>
              <w:jc w:val="both"/>
              <w:rPr>
                <w:sz w:val="22"/>
                <w:szCs w:val="22"/>
              </w:rPr>
            </w:pPr>
            <w:r w:rsidRPr="009F3FCC">
              <w:rPr>
                <w:sz w:val="22"/>
                <w:szCs w:val="22"/>
              </w:rPr>
              <w:t>Medical Oncology</w:t>
            </w:r>
          </w:p>
        </w:tc>
      </w:tr>
    </w:tbl>
    <w:p w14:paraId="6D2D49A9" w14:textId="77777777" w:rsidR="00282561" w:rsidRPr="009F3FCC" w:rsidRDefault="00282561" w:rsidP="00282561">
      <w:pPr>
        <w:pStyle w:val="Paragraph"/>
        <w:spacing w:before="0" w:line="360" w:lineRule="auto"/>
        <w:ind w:firstLine="0"/>
        <w:jc w:val="both"/>
        <w:rPr>
          <w:b/>
          <w:bCs/>
          <w:sz w:val="22"/>
          <w:szCs w:val="22"/>
        </w:rPr>
      </w:pPr>
    </w:p>
    <w:p w14:paraId="43460066" w14:textId="77777777" w:rsidR="00282561" w:rsidRPr="009F3FCC" w:rsidRDefault="00282561" w:rsidP="00282561">
      <w:pPr>
        <w:pStyle w:val="Paragraph"/>
        <w:tabs>
          <w:tab w:val="left" w:pos="3960"/>
        </w:tabs>
        <w:spacing w:before="0" w:line="360" w:lineRule="auto"/>
        <w:ind w:firstLine="0"/>
        <w:jc w:val="both"/>
        <w:rPr>
          <w:sz w:val="22"/>
          <w:szCs w:val="22"/>
        </w:rPr>
      </w:pPr>
    </w:p>
    <w:p w14:paraId="62774B82" w14:textId="77777777" w:rsidR="00282561" w:rsidRDefault="00282561" w:rsidP="00282561">
      <w:pPr>
        <w:pStyle w:val="Paragraph"/>
        <w:spacing w:before="0" w:line="360" w:lineRule="auto"/>
        <w:ind w:firstLine="0"/>
        <w:jc w:val="both"/>
        <w:rPr>
          <w:b/>
          <w:bCs/>
          <w:sz w:val="22"/>
          <w:szCs w:val="22"/>
        </w:rPr>
      </w:pPr>
    </w:p>
    <w:p w14:paraId="1BED8566" w14:textId="77777777" w:rsidR="00282561" w:rsidRDefault="00282561" w:rsidP="00282561">
      <w:pPr>
        <w:pStyle w:val="Paragraph"/>
        <w:spacing w:before="0" w:line="360" w:lineRule="auto"/>
        <w:ind w:firstLine="0"/>
        <w:jc w:val="both"/>
        <w:rPr>
          <w:b/>
          <w:bCs/>
          <w:sz w:val="22"/>
          <w:szCs w:val="22"/>
        </w:rPr>
      </w:pPr>
    </w:p>
    <w:p w14:paraId="216D548B" w14:textId="77777777" w:rsidR="00282561" w:rsidRDefault="00282561" w:rsidP="00282561">
      <w:pPr>
        <w:pStyle w:val="Paragraph"/>
        <w:spacing w:before="0" w:line="360" w:lineRule="auto"/>
        <w:ind w:firstLine="0"/>
        <w:jc w:val="both"/>
        <w:rPr>
          <w:b/>
          <w:bCs/>
          <w:sz w:val="22"/>
          <w:szCs w:val="22"/>
        </w:rPr>
      </w:pPr>
    </w:p>
    <w:p w14:paraId="14C91B2A" w14:textId="77777777" w:rsidR="00282561" w:rsidRDefault="00282561" w:rsidP="00282561">
      <w:pPr>
        <w:pStyle w:val="Paragraph"/>
        <w:spacing w:before="0" w:line="360" w:lineRule="auto"/>
        <w:ind w:firstLine="0"/>
        <w:jc w:val="both"/>
        <w:rPr>
          <w:b/>
          <w:bCs/>
          <w:sz w:val="22"/>
          <w:szCs w:val="22"/>
        </w:rPr>
      </w:pPr>
    </w:p>
    <w:p w14:paraId="36920930" w14:textId="77777777" w:rsidR="00282561" w:rsidRDefault="00282561" w:rsidP="00282561">
      <w:pPr>
        <w:pStyle w:val="Paragraph"/>
        <w:spacing w:before="0" w:line="360" w:lineRule="auto"/>
        <w:ind w:firstLine="0"/>
        <w:jc w:val="both"/>
        <w:rPr>
          <w:b/>
          <w:bCs/>
          <w:sz w:val="22"/>
          <w:szCs w:val="22"/>
        </w:rPr>
      </w:pPr>
    </w:p>
    <w:p w14:paraId="4B161F0E" w14:textId="77777777" w:rsidR="00282561" w:rsidRDefault="00282561" w:rsidP="00282561">
      <w:pPr>
        <w:pStyle w:val="Paragraph"/>
        <w:spacing w:before="0" w:line="360" w:lineRule="auto"/>
        <w:ind w:firstLine="0"/>
        <w:jc w:val="both"/>
        <w:rPr>
          <w:b/>
          <w:bCs/>
          <w:sz w:val="22"/>
          <w:szCs w:val="22"/>
        </w:rPr>
      </w:pPr>
    </w:p>
    <w:p w14:paraId="1138FD5E" w14:textId="77777777" w:rsidR="00282561" w:rsidRDefault="00282561" w:rsidP="00282561">
      <w:pPr>
        <w:pStyle w:val="Paragraph"/>
        <w:spacing w:before="0" w:line="360" w:lineRule="auto"/>
        <w:ind w:firstLine="0"/>
        <w:jc w:val="both"/>
        <w:rPr>
          <w:b/>
          <w:bCs/>
          <w:sz w:val="22"/>
          <w:szCs w:val="22"/>
        </w:rPr>
      </w:pPr>
    </w:p>
    <w:p w14:paraId="4BEC76E3" w14:textId="77777777" w:rsidR="00282561" w:rsidRDefault="00282561" w:rsidP="00282561">
      <w:pPr>
        <w:pStyle w:val="Paragraph"/>
        <w:spacing w:before="0" w:line="360" w:lineRule="auto"/>
        <w:ind w:firstLine="0"/>
        <w:jc w:val="both"/>
        <w:rPr>
          <w:b/>
          <w:bCs/>
          <w:sz w:val="22"/>
          <w:szCs w:val="22"/>
        </w:rPr>
      </w:pPr>
    </w:p>
    <w:p w14:paraId="2BA89930" w14:textId="77777777" w:rsidR="00282561" w:rsidRDefault="00282561" w:rsidP="00282561">
      <w:pPr>
        <w:pStyle w:val="Paragraph"/>
        <w:spacing w:before="0" w:line="360" w:lineRule="auto"/>
        <w:ind w:firstLine="0"/>
        <w:jc w:val="both"/>
        <w:rPr>
          <w:b/>
          <w:bCs/>
          <w:sz w:val="22"/>
          <w:szCs w:val="22"/>
        </w:rPr>
      </w:pPr>
    </w:p>
    <w:p w14:paraId="509349C5" w14:textId="77777777" w:rsidR="00282561" w:rsidRDefault="00282561" w:rsidP="00282561">
      <w:pPr>
        <w:pStyle w:val="Paragraph"/>
        <w:spacing w:before="0" w:line="360" w:lineRule="auto"/>
        <w:ind w:firstLine="0"/>
        <w:jc w:val="both"/>
        <w:rPr>
          <w:b/>
          <w:bCs/>
          <w:sz w:val="22"/>
          <w:szCs w:val="22"/>
        </w:rPr>
      </w:pPr>
    </w:p>
    <w:p w14:paraId="3A4F8506" w14:textId="77777777" w:rsidR="00282561" w:rsidRDefault="00282561" w:rsidP="00282561">
      <w:pPr>
        <w:pStyle w:val="Paragraph"/>
        <w:spacing w:before="0" w:line="360" w:lineRule="auto"/>
        <w:ind w:firstLine="0"/>
        <w:jc w:val="both"/>
        <w:rPr>
          <w:b/>
          <w:bCs/>
          <w:sz w:val="22"/>
          <w:szCs w:val="22"/>
        </w:rPr>
      </w:pPr>
    </w:p>
    <w:p w14:paraId="31D0C2A1" w14:textId="77777777" w:rsidR="00282561" w:rsidRDefault="00282561" w:rsidP="00282561">
      <w:pPr>
        <w:pStyle w:val="Paragraph"/>
        <w:spacing w:before="0" w:line="360" w:lineRule="auto"/>
        <w:ind w:firstLine="0"/>
        <w:jc w:val="both"/>
        <w:rPr>
          <w:b/>
          <w:bCs/>
          <w:sz w:val="22"/>
          <w:szCs w:val="22"/>
        </w:rPr>
      </w:pPr>
    </w:p>
    <w:p w14:paraId="6B797235" w14:textId="77777777" w:rsidR="00282561" w:rsidRDefault="00282561" w:rsidP="00282561">
      <w:pPr>
        <w:pStyle w:val="Paragraph"/>
        <w:spacing w:before="0" w:line="360" w:lineRule="auto"/>
        <w:ind w:firstLine="0"/>
        <w:jc w:val="both"/>
        <w:rPr>
          <w:b/>
          <w:bCs/>
          <w:sz w:val="22"/>
          <w:szCs w:val="22"/>
        </w:rPr>
      </w:pPr>
    </w:p>
    <w:p w14:paraId="248C05B4" w14:textId="77777777" w:rsidR="00282561" w:rsidRDefault="00282561" w:rsidP="00282561">
      <w:pPr>
        <w:pStyle w:val="Paragraph"/>
        <w:spacing w:before="0" w:line="360" w:lineRule="auto"/>
        <w:ind w:firstLine="0"/>
        <w:jc w:val="both"/>
        <w:rPr>
          <w:b/>
          <w:bCs/>
          <w:sz w:val="22"/>
          <w:szCs w:val="22"/>
        </w:rPr>
      </w:pPr>
    </w:p>
    <w:p w14:paraId="2D5DEA2B" w14:textId="77777777" w:rsidR="00282561" w:rsidRDefault="00282561" w:rsidP="00282561">
      <w:pPr>
        <w:pStyle w:val="Paragraph"/>
        <w:spacing w:before="0" w:line="360" w:lineRule="auto"/>
        <w:ind w:firstLine="0"/>
        <w:jc w:val="both"/>
        <w:rPr>
          <w:b/>
          <w:bCs/>
          <w:sz w:val="22"/>
          <w:szCs w:val="22"/>
        </w:rPr>
      </w:pPr>
    </w:p>
    <w:p w14:paraId="57D2E446" w14:textId="77777777" w:rsidR="00282561" w:rsidRDefault="00282561" w:rsidP="00282561">
      <w:pPr>
        <w:pStyle w:val="Paragraph"/>
        <w:spacing w:before="0" w:line="360" w:lineRule="auto"/>
        <w:ind w:firstLine="0"/>
        <w:jc w:val="both"/>
        <w:rPr>
          <w:b/>
          <w:bCs/>
          <w:sz w:val="22"/>
          <w:szCs w:val="22"/>
        </w:rPr>
      </w:pPr>
    </w:p>
    <w:p w14:paraId="2BD7EE14" w14:textId="77777777" w:rsidR="00282561" w:rsidRDefault="00282561" w:rsidP="00282561">
      <w:pPr>
        <w:pStyle w:val="Paragraph"/>
        <w:spacing w:before="0" w:line="360" w:lineRule="auto"/>
        <w:ind w:firstLine="0"/>
        <w:jc w:val="both"/>
        <w:rPr>
          <w:b/>
          <w:bCs/>
          <w:sz w:val="22"/>
          <w:szCs w:val="22"/>
        </w:rPr>
      </w:pPr>
    </w:p>
    <w:p w14:paraId="2EFBA203" w14:textId="77777777" w:rsidR="00282561" w:rsidRDefault="00282561" w:rsidP="00282561">
      <w:pPr>
        <w:pStyle w:val="Paragraph"/>
        <w:spacing w:before="0" w:line="360" w:lineRule="auto"/>
        <w:ind w:firstLine="0"/>
        <w:jc w:val="both"/>
        <w:rPr>
          <w:b/>
          <w:bCs/>
          <w:sz w:val="22"/>
          <w:szCs w:val="22"/>
        </w:rPr>
      </w:pPr>
    </w:p>
    <w:p w14:paraId="7139E177" w14:textId="77777777" w:rsidR="00282561" w:rsidRDefault="00282561" w:rsidP="00282561">
      <w:pPr>
        <w:pStyle w:val="Paragraph"/>
        <w:spacing w:before="0" w:line="360" w:lineRule="auto"/>
        <w:ind w:firstLine="0"/>
        <w:jc w:val="both"/>
        <w:rPr>
          <w:b/>
          <w:bCs/>
          <w:sz w:val="22"/>
          <w:szCs w:val="22"/>
        </w:rPr>
      </w:pPr>
    </w:p>
    <w:p w14:paraId="5F0878AE" w14:textId="548B8A6A" w:rsidR="00282561" w:rsidRPr="009F3FCC" w:rsidRDefault="00282561" w:rsidP="00282561">
      <w:pPr>
        <w:pStyle w:val="Paragraph"/>
        <w:spacing w:before="0" w:line="360" w:lineRule="auto"/>
        <w:ind w:firstLine="0"/>
        <w:jc w:val="both"/>
        <w:rPr>
          <w:sz w:val="22"/>
          <w:szCs w:val="22"/>
        </w:rPr>
      </w:pPr>
      <w:r>
        <w:rPr>
          <w:b/>
          <w:bCs/>
          <w:sz w:val="22"/>
          <w:szCs w:val="22"/>
        </w:rPr>
        <w:t>Supplementary information</w:t>
      </w:r>
      <w:r w:rsidRPr="009F3FCC">
        <w:rPr>
          <w:b/>
          <w:bCs/>
          <w:sz w:val="22"/>
          <w:szCs w:val="22"/>
        </w:rPr>
        <w:t>:</w:t>
      </w:r>
      <w:r w:rsidRPr="009F3FCC">
        <w:rPr>
          <w:sz w:val="22"/>
          <w:szCs w:val="22"/>
        </w:rPr>
        <w:t xml:space="preserve"> Roles and relevant expertise of the panel formulating these guidelines.</w:t>
      </w:r>
    </w:p>
    <w:p w14:paraId="4D5A534D" w14:textId="3A7D6344" w:rsidR="00B04C96" w:rsidRPr="00E00E21" w:rsidRDefault="00B04C96" w:rsidP="00AE729D">
      <w:pPr>
        <w:pStyle w:val="Paragraph"/>
        <w:spacing w:before="0" w:line="360" w:lineRule="auto"/>
        <w:ind w:firstLine="0"/>
        <w:jc w:val="both"/>
      </w:pPr>
    </w:p>
    <w:sectPr w:rsidR="00B04C96" w:rsidRPr="00E00E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3827E9" w14:textId="77777777" w:rsidR="008A2A5D" w:rsidRDefault="008A2A5D" w:rsidP="002B07C9">
      <w:pPr>
        <w:spacing w:after="0" w:line="240" w:lineRule="auto"/>
      </w:pPr>
      <w:r>
        <w:separator/>
      </w:r>
    </w:p>
  </w:endnote>
  <w:endnote w:type="continuationSeparator" w:id="0">
    <w:p w14:paraId="43E68B91" w14:textId="77777777" w:rsidR="008A2A5D" w:rsidRDefault="008A2A5D" w:rsidP="002B07C9">
      <w:pPr>
        <w:spacing w:after="0" w:line="240" w:lineRule="auto"/>
      </w:pPr>
      <w:r>
        <w:continuationSeparator/>
      </w:r>
    </w:p>
  </w:endnote>
  <w:endnote w:type="continuationNotice" w:id="1">
    <w:p w14:paraId="51368D0A" w14:textId="77777777" w:rsidR="008A2A5D" w:rsidRDefault="008A2A5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518EBA" w14:textId="77777777" w:rsidR="008A2A5D" w:rsidRDefault="008A2A5D" w:rsidP="002B07C9">
      <w:pPr>
        <w:spacing w:after="0" w:line="240" w:lineRule="auto"/>
      </w:pPr>
      <w:r>
        <w:separator/>
      </w:r>
    </w:p>
  </w:footnote>
  <w:footnote w:type="continuationSeparator" w:id="0">
    <w:p w14:paraId="70E604B2" w14:textId="77777777" w:rsidR="008A2A5D" w:rsidRDefault="008A2A5D" w:rsidP="002B07C9">
      <w:pPr>
        <w:spacing w:after="0" w:line="240" w:lineRule="auto"/>
      </w:pPr>
      <w:r>
        <w:continuationSeparator/>
      </w:r>
    </w:p>
  </w:footnote>
  <w:footnote w:type="continuationNotice" w:id="1">
    <w:p w14:paraId="49236AA5" w14:textId="77777777" w:rsidR="008A2A5D" w:rsidRDefault="008A2A5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7743E0"/>
    <w:multiLevelType w:val="hybridMultilevel"/>
    <w:tmpl w:val="35DE04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87B08AD"/>
    <w:multiLevelType w:val="hybridMultilevel"/>
    <w:tmpl w:val="0F48C1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E8B04D6"/>
    <w:multiLevelType w:val="hybridMultilevel"/>
    <w:tmpl w:val="8F74F1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3436EBE"/>
    <w:multiLevelType w:val="hybridMultilevel"/>
    <w:tmpl w:val="56C2A4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A1D5972"/>
    <w:multiLevelType w:val="hybridMultilevel"/>
    <w:tmpl w:val="41D27AA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31AC5CFB"/>
    <w:multiLevelType w:val="hybridMultilevel"/>
    <w:tmpl w:val="A5E4BF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1C22B2F"/>
    <w:multiLevelType w:val="hybridMultilevel"/>
    <w:tmpl w:val="5406F220"/>
    <w:lvl w:ilvl="0" w:tplc="047459BE">
      <w:start w:val="1"/>
      <w:numFmt w:val="low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34364AE9"/>
    <w:multiLevelType w:val="hybridMultilevel"/>
    <w:tmpl w:val="5148BBD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368832BC"/>
    <w:multiLevelType w:val="hybridMultilevel"/>
    <w:tmpl w:val="5B3205F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3EE066F1"/>
    <w:multiLevelType w:val="hybridMultilevel"/>
    <w:tmpl w:val="FFD4F4A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4057143C"/>
    <w:multiLevelType w:val="hybridMultilevel"/>
    <w:tmpl w:val="652A66E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55777B95"/>
    <w:multiLevelType w:val="hybridMultilevel"/>
    <w:tmpl w:val="42AE9A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F5A4C24"/>
    <w:multiLevelType w:val="hybridMultilevel"/>
    <w:tmpl w:val="9482D1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F7B4F60"/>
    <w:multiLevelType w:val="hybridMultilevel"/>
    <w:tmpl w:val="DA1E37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B7878A1"/>
    <w:multiLevelType w:val="hybridMultilevel"/>
    <w:tmpl w:val="153E73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1"/>
  </w:num>
  <w:num w:numId="3">
    <w:abstractNumId w:val="3"/>
  </w:num>
  <w:num w:numId="4">
    <w:abstractNumId w:val="10"/>
  </w:num>
  <w:num w:numId="5">
    <w:abstractNumId w:val="8"/>
  </w:num>
  <w:num w:numId="6">
    <w:abstractNumId w:val="4"/>
  </w:num>
  <w:num w:numId="7">
    <w:abstractNumId w:val="9"/>
  </w:num>
  <w:num w:numId="8">
    <w:abstractNumId w:val="7"/>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6"/>
  </w:num>
  <w:num w:numId="11">
    <w:abstractNumId w:val="13"/>
  </w:num>
  <w:num w:numId="12">
    <w:abstractNumId w:val="1"/>
  </w:num>
  <w:num w:numId="13">
    <w:abstractNumId w:val="14"/>
  </w:num>
  <w:num w:numId="14">
    <w:abstractNumId w:val="5"/>
  </w:num>
  <w:num w:numId="15">
    <w:abstractNumId w:val="12"/>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DFE"/>
    <w:rsid w:val="000017EC"/>
    <w:rsid w:val="000047E9"/>
    <w:rsid w:val="000055B1"/>
    <w:rsid w:val="000061FE"/>
    <w:rsid w:val="000066DF"/>
    <w:rsid w:val="0001079A"/>
    <w:rsid w:val="0001083C"/>
    <w:rsid w:val="00010A5F"/>
    <w:rsid w:val="00011328"/>
    <w:rsid w:val="00011944"/>
    <w:rsid w:val="00011BA2"/>
    <w:rsid w:val="000124B6"/>
    <w:rsid w:val="0001316A"/>
    <w:rsid w:val="00014003"/>
    <w:rsid w:val="0001598B"/>
    <w:rsid w:val="00016653"/>
    <w:rsid w:val="00020AC2"/>
    <w:rsid w:val="00022554"/>
    <w:rsid w:val="00025C3E"/>
    <w:rsid w:val="00025CDA"/>
    <w:rsid w:val="000302B1"/>
    <w:rsid w:val="00030335"/>
    <w:rsid w:val="00031689"/>
    <w:rsid w:val="00032246"/>
    <w:rsid w:val="000324FC"/>
    <w:rsid w:val="00032CF8"/>
    <w:rsid w:val="00032DE2"/>
    <w:rsid w:val="0003332C"/>
    <w:rsid w:val="000347DC"/>
    <w:rsid w:val="00034920"/>
    <w:rsid w:val="000403B3"/>
    <w:rsid w:val="00041A07"/>
    <w:rsid w:val="00043E77"/>
    <w:rsid w:val="00043ECD"/>
    <w:rsid w:val="00044335"/>
    <w:rsid w:val="00044E29"/>
    <w:rsid w:val="00045702"/>
    <w:rsid w:val="000467CD"/>
    <w:rsid w:val="00047079"/>
    <w:rsid w:val="000500B0"/>
    <w:rsid w:val="00052201"/>
    <w:rsid w:val="0005278E"/>
    <w:rsid w:val="0005286A"/>
    <w:rsid w:val="00053B66"/>
    <w:rsid w:val="00054015"/>
    <w:rsid w:val="00054E2D"/>
    <w:rsid w:val="00055AE1"/>
    <w:rsid w:val="00055C8B"/>
    <w:rsid w:val="0005659E"/>
    <w:rsid w:val="00060170"/>
    <w:rsid w:val="0006050A"/>
    <w:rsid w:val="00060F1C"/>
    <w:rsid w:val="00060FD0"/>
    <w:rsid w:val="00062922"/>
    <w:rsid w:val="00063993"/>
    <w:rsid w:val="00065501"/>
    <w:rsid w:val="000656D5"/>
    <w:rsid w:val="000666DE"/>
    <w:rsid w:val="00066760"/>
    <w:rsid w:val="000673C3"/>
    <w:rsid w:val="000677BA"/>
    <w:rsid w:val="00067F19"/>
    <w:rsid w:val="000702D0"/>
    <w:rsid w:val="0007067D"/>
    <w:rsid w:val="00070EDE"/>
    <w:rsid w:val="00073DED"/>
    <w:rsid w:val="000747C0"/>
    <w:rsid w:val="00074D7B"/>
    <w:rsid w:val="0007703D"/>
    <w:rsid w:val="00077323"/>
    <w:rsid w:val="000806B4"/>
    <w:rsid w:val="000816E6"/>
    <w:rsid w:val="00082A7E"/>
    <w:rsid w:val="00083404"/>
    <w:rsid w:val="00084D98"/>
    <w:rsid w:val="00085888"/>
    <w:rsid w:val="00085F4C"/>
    <w:rsid w:val="000876E2"/>
    <w:rsid w:val="00090BE4"/>
    <w:rsid w:val="00090DBF"/>
    <w:rsid w:val="00090ED9"/>
    <w:rsid w:val="00091673"/>
    <w:rsid w:val="00092777"/>
    <w:rsid w:val="0009354B"/>
    <w:rsid w:val="000939EC"/>
    <w:rsid w:val="000947DE"/>
    <w:rsid w:val="000949EB"/>
    <w:rsid w:val="00094CB5"/>
    <w:rsid w:val="00096741"/>
    <w:rsid w:val="0009701D"/>
    <w:rsid w:val="00097169"/>
    <w:rsid w:val="000A000C"/>
    <w:rsid w:val="000A1F51"/>
    <w:rsid w:val="000A2673"/>
    <w:rsid w:val="000A4153"/>
    <w:rsid w:val="000A5FC0"/>
    <w:rsid w:val="000B0DFD"/>
    <w:rsid w:val="000B186B"/>
    <w:rsid w:val="000B2480"/>
    <w:rsid w:val="000B2893"/>
    <w:rsid w:val="000B2931"/>
    <w:rsid w:val="000B3DF6"/>
    <w:rsid w:val="000B4426"/>
    <w:rsid w:val="000B454D"/>
    <w:rsid w:val="000B5294"/>
    <w:rsid w:val="000B5323"/>
    <w:rsid w:val="000B71D8"/>
    <w:rsid w:val="000B75E1"/>
    <w:rsid w:val="000C0A80"/>
    <w:rsid w:val="000C5479"/>
    <w:rsid w:val="000C6766"/>
    <w:rsid w:val="000C7578"/>
    <w:rsid w:val="000C7F13"/>
    <w:rsid w:val="000D0D9A"/>
    <w:rsid w:val="000D1554"/>
    <w:rsid w:val="000D4877"/>
    <w:rsid w:val="000D5AB0"/>
    <w:rsid w:val="000D6811"/>
    <w:rsid w:val="000D75B5"/>
    <w:rsid w:val="000D7B44"/>
    <w:rsid w:val="000E0A48"/>
    <w:rsid w:val="000E262B"/>
    <w:rsid w:val="000E42C8"/>
    <w:rsid w:val="000F0C1E"/>
    <w:rsid w:val="000F0C6D"/>
    <w:rsid w:val="000F0F7F"/>
    <w:rsid w:val="000F116B"/>
    <w:rsid w:val="000F151D"/>
    <w:rsid w:val="000F2956"/>
    <w:rsid w:val="000F362E"/>
    <w:rsid w:val="000F4811"/>
    <w:rsid w:val="000F582E"/>
    <w:rsid w:val="000F6C64"/>
    <w:rsid w:val="000F707B"/>
    <w:rsid w:val="000F7CFC"/>
    <w:rsid w:val="00100C9D"/>
    <w:rsid w:val="001017F2"/>
    <w:rsid w:val="001019DE"/>
    <w:rsid w:val="00104302"/>
    <w:rsid w:val="00105888"/>
    <w:rsid w:val="00110430"/>
    <w:rsid w:val="00112053"/>
    <w:rsid w:val="0011224E"/>
    <w:rsid w:val="00116FB1"/>
    <w:rsid w:val="00117242"/>
    <w:rsid w:val="001200AA"/>
    <w:rsid w:val="00120C03"/>
    <w:rsid w:val="00120D16"/>
    <w:rsid w:val="001213BE"/>
    <w:rsid w:val="00121D8B"/>
    <w:rsid w:val="001225B7"/>
    <w:rsid w:val="001243FF"/>
    <w:rsid w:val="0012440E"/>
    <w:rsid w:val="0012630D"/>
    <w:rsid w:val="00126C83"/>
    <w:rsid w:val="00127BDE"/>
    <w:rsid w:val="00127FAF"/>
    <w:rsid w:val="0013142A"/>
    <w:rsid w:val="001319D2"/>
    <w:rsid w:val="001332F4"/>
    <w:rsid w:val="00133EB7"/>
    <w:rsid w:val="00134493"/>
    <w:rsid w:val="00134BE4"/>
    <w:rsid w:val="001352E2"/>
    <w:rsid w:val="001373FF"/>
    <w:rsid w:val="00137683"/>
    <w:rsid w:val="0014152D"/>
    <w:rsid w:val="00141AE7"/>
    <w:rsid w:val="00142E17"/>
    <w:rsid w:val="00144B38"/>
    <w:rsid w:val="00147CCA"/>
    <w:rsid w:val="00150BD0"/>
    <w:rsid w:val="00150CC2"/>
    <w:rsid w:val="00151D57"/>
    <w:rsid w:val="00152078"/>
    <w:rsid w:val="00152499"/>
    <w:rsid w:val="00152C29"/>
    <w:rsid w:val="00153DE3"/>
    <w:rsid w:val="001542EB"/>
    <w:rsid w:val="00154B5D"/>
    <w:rsid w:val="00160166"/>
    <w:rsid w:val="00160429"/>
    <w:rsid w:val="001605D7"/>
    <w:rsid w:val="00163476"/>
    <w:rsid w:val="001643FD"/>
    <w:rsid w:val="00165C99"/>
    <w:rsid w:val="00166A97"/>
    <w:rsid w:val="0017341D"/>
    <w:rsid w:val="001767A4"/>
    <w:rsid w:val="001769D4"/>
    <w:rsid w:val="00176C22"/>
    <w:rsid w:val="00180441"/>
    <w:rsid w:val="00180A1F"/>
    <w:rsid w:val="00182E80"/>
    <w:rsid w:val="001831B6"/>
    <w:rsid w:val="0018398E"/>
    <w:rsid w:val="001868DE"/>
    <w:rsid w:val="00186FDF"/>
    <w:rsid w:val="00187443"/>
    <w:rsid w:val="00193481"/>
    <w:rsid w:val="00194D01"/>
    <w:rsid w:val="00195CA1"/>
    <w:rsid w:val="0019655C"/>
    <w:rsid w:val="0019742A"/>
    <w:rsid w:val="001976D6"/>
    <w:rsid w:val="001978A6"/>
    <w:rsid w:val="00197B20"/>
    <w:rsid w:val="00197C7C"/>
    <w:rsid w:val="001A3103"/>
    <w:rsid w:val="001A4CBB"/>
    <w:rsid w:val="001A5FBD"/>
    <w:rsid w:val="001A7F93"/>
    <w:rsid w:val="001B11D1"/>
    <w:rsid w:val="001B1F6D"/>
    <w:rsid w:val="001B43FB"/>
    <w:rsid w:val="001B4F33"/>
    <w:rsid w:val="001B65C5"/>
    <w:rsid w:val="001B7278"/>
    <w:rsid w:val="001B75AE"/>
    <w:rsid w:val="001B76B9"/>
    <w:rsid w:val="001B7B55"/>
    <w:rsid w:val="001C0172"/>
    <w:rsid w:val="001C71D2"/>
    <w:rsid w:val="001C7FF0"/>
    <w:rsid w:val="001D1DB8"/>
    <w:rsid w:val="001D23CA"/>
    <w:rsid w:val="001D4FC6"/>
    <w:rsid w:val="001D511F"/>
    <w:rsid w:val="001D76D0"/>
    <w:rsid w:val="001E0603"/>
    <w:rsid w:val="001E14CD"/>
    <w:rsid w:val="001E26F0"/>
    <w:rsid w:val="001E6D33"/>
    <w:rsid w:val="001F1BEC"/>
    <w:rsid w:val="001F2525"/>
    <w:rsid w:val="001F31A1"/>
    <w:rsid w:val="001F5540"/>
    <w:rsid w:val="001F5FDA"/>
    <w:rsid w:val="001F6FFA"/>
    <w:rsid w:val="001F7F91"/>
    <w:rsid w:val="00200381"/>
    <w:rsid w:val="00201514"/>
    <w:rsid w:val="002020E5"/>
    <w:rsid w:val="00202A5E"/>
    <w:rsid w:val="00203708"/>
    <w:rsid w:val="00204B9B"/>
    <w:rsid w:val="00204EAC"/>
    <w:rsid w:val="00206858"/>
    <w:rsid w:val="002127CF"/>
    <w:rsid w:val="00212A90"/>
    <w:rsid w:val="00213432"/>
    <w:rsid w:val="0021440C"/>
    <w:rsid w:val="002164C6"/>
    <w:rsid w:val="002167EA"/>
    <w:rsid w:val="00216DA2"/>
    <w:rsid w:val="0022556A"/>
    <w:rsid w:val="002266D1"/>
    <w:rsid w:val="00226793"/>
    <w:rsid w:val="00227254"/>
    <w:rsid w:val="00230E05"/>
    <w:rsid w:val="00231AC0"/>
    <w:rsid w:val="002333FD"/>
    <w:rsid w:val="002356C1"/>
    <w:rsid w:val="00236284"/>
    <w:rsid w:val="00236ADD"/>
    <w:rsid w:val="00240C87"/>
    <w:rsid w:val="00243A82"/>
    <w:rsid w:val="002443DA"/>
    <w:rsid w:val="002449B9"/>
    <w:rsid w:val="0024567C"/>
    <w:rsid w:val="0024602B"/>
    <w:rsid w:val="00246BA5"/>
    <w:rsid w:val="00247B49"/>
    <w:rsid w:val="00247DD7"/>
    <w:rsid w:val="002532F2"/>
    <w:rsid w:val="00256DA5"/>
    <w:rsid w:val="002576D9"/>
    <w:rsid w:val="00257B66"/>
    <w:rsid w:val="002602BF"/>
    <w:rsid w:val="00263CE4"/>
    <w:rsid w:val="00263D87"/>
    <w:rsid w:val="0026467C"/>
    <w:rsid w:val="0026735C"/>
    <w:rsid w:val="00267698"/>
    <w:rsid w:val="00270264"/>
    <w:rsid w:val="00271B1A"/>
    <w:rsid w:val="00272DEF"/>
    <w:rsid w:val="002742E6"/>
    <w:rsid w:val="00274874"/>
    <w:rsid w:val="00274AFF"/>
    <w:rsid w:val="00275DD5"/>
    <w:rsid w:val="002767AB"/>
    <w:rsid w:val="00277C03"/>
    <w:rsid w:val="002816CF"/>
    <w:rsid w:val="00282561"/>
    <w:rsid w:val="00283D3E"/>
    <w:rsid w:val="002847E8"/>
    <w:rsid w:val="0028578E"/>
    <w:rsid w:val="0028647A"/>
    <w:rsid w:val="00286CC3"/>
    <w:rsid w:val="0029154B"/>
    <w:rsid w:val="002948E6"/>
    <w:rsid w:val="002949D2"/>
    <w:rsid w:val="00296B29"/>
    <w:rsid w:val="00296FDB"/>
    <w:rsid w:val="002973AA"/>
    <w:rsid w:val="00297504"/>
    <w:rsid w:val="00297749"/>
    <w:rsid w:val="002A27B4"/>
    <w:rsid w:val="002A2D71"/>
    <w:rsid w:val="002A354D"/>
    <w:rsid w:val="002A4189"/>
    <w:rsid w:val="002A6A9D"/>
    <w:rsid w:val="002B07C9"/>
    <w:rsid w:val="002B476D"/>
    <w:rsid w:val="002B49B4"/>
    <w:rsid w:val="002B4AEC"/>
    <w:rsid w:val="002B5A95"/>
    <w:rsid w:val="002B5D4A"/>
    <w:rsid w:val="002B646F"/>
    <w:rsid w:val="002B6519"/>
    <w:rsid w:val="002B7518"/>
    <w:rsid w:val="002B79A7"/>
    <w:rsid w:val="002C0364"/>
    <w:rsid w:val="002C180D"/>
    <w:rsid w:val="002C321A"/>
    <w:rsid w:val="002C54A4"/>
    <w:rsid w:val="002C5C37"/>
    <w:rsid w:val="002C5CB0"/>
    <w:rsid w:val="002D029E"/>
    <w:rsid w:val="002D144A"/>
    <w:rsid w:val="002D2709"/>
    <w:rsid w:val="002D30E4"/>
    <w:rsid w:val="002D40D3"/>
    <w:rsid w:val="002D4B09"/>
    <w:rsid w:val="002D637E"/>
    <w:rsid w:val="002E04B3"/>
    <w:rsid w:val="002E13DF"/>
    <w:rsid w:val="002E1FD4"/>
    <w:rsid w:val="002E225F"/>
    <w:rsid w:val="002E2E99"/>
    <w:rsid w:val="002E2F24"/>
    <w:rsid w:val="002E3998"/>
    <w:rsid w:val="002E5650"/>
    <w:rsid w:val="002E608D"/>
    <w:rsid w:val="002E62BC"/>
    <w:rsid w:val="002E657A"/>
    <w:rsid w:val="002F1889"/>
    <w:rsid w:val="002F1980"/>
    <w:rsid w:val="002F29CD"/>
    <w:rsid w:val="002F2DD5"/>
    <w:rsid w:val="002F3046"/>
    <w:rsid w:val="002F3919"/>
    <w:rsid w:val="002F3A9E"/>
    <w:rsid w:val="002F484A"/>
    <w:rsid w:val="002F5CD3"/>
    <w:rsid w:val="002F5DCA"/>
    <w:rsid w:val="00301B9A"/>
    <w:rsid w:val="00301C59"/>
    <w:rsid w:val="00303D36"/>
    <w:rsid w:val="003048E6"/>
    <w:rsid w:val="00305403"/>
    <w:rsid w:val="00305E94"/>
    <w:rsid w:val="00306FDF"/>
    <w:rsid w:val="00310A80"/>
    <w:rsid w:val="00310C29"/>
    <w:rsid w:val="003131FA"/>
    <w:rsid w:val="00313E3D"/>
    <w:rsid w:val="003154D3"/>
    <w:rsid w:val="00316543"/>
    <w:rsid w:val="0031726D"/>
    <w:rsid w:val="003178BB"/>
    <w:rsid w:val="0032003F"/>
    <w:rsid w:val="0032075C"/>
    <w:rsid w:val="00320AE9"/>
    <w:rsid w:val="00320FD5"/>
    <w:rsid w:val="0032170B"/>
    <w:rsid w:val="0032184D"/>
    <w:rsid w:val="00323D90"/>
    <w:rsid w:val="003249B8"/>
    <w:rsid w:val="00324FED"/>
    <w:rsid w:val="00327898"/>
    <w:rsid w:val="003300A3"/>
    <w:rsid w:val="00330C86"/>
    <w:rsid w:val="00331CDB"/>
    <w:rsid w:val="00333B0A"/>
    <w:rsid w:val="003343F9"/>
    <w:rsid w:val="00336A29"/>
    <w:rsid w:val="00337D75"/>
    <w:rsid w:val="00340C90"/>
    <w:rsid w:val="0034316A"/>
    <w:rsid w:val="00343FBF"/>
    <w:rsid w:val="00344C13"/>
    <w:rsid w:val="00344DE3"/>
    <w:rsid w:val="00345961"/>
    <w:rsid w:val="0035023C"/>
    <w:rsid w:val="00350CA9"/>
    <w:rsid w:val="00352133"/>
    <w:rsid w:val="003524B8"/>
    <w:rsid w:val="00352768"/>
    <w:rsid w:val="003553F9"/>
    <w:rsid w:val="00355FC7"/>
    <w:rsid w:val="0035693B"/>
    <w:rsid w:val="0035704D"/>
    <w:rsid w:val="00357804"/>
    <w:rsid w:val="00357F26"/>
    <w:rsid w:val="003616D7"/>
    <w:rsid w:val="00361C8A"/>
    <w:rsid w:val="00364883"/>
    <w:rsid w:val="00364C9A"/>
    <w:rsid w:val="00365C86"/>
    <w:rsid w:val="003679E2"/>
    <w:rsid w:val="003718AA"/>
    <w:rsid w:val="00373C24"/>
    <w:rsid w:val="003751A5"/>
    <w:rsid w:val="003761C9"/>
    <w:rsid w:val="00377CA6"/>
    <w:rsid w:val="0038258E"/>
    <w:rsid w:val="0038275D"/>
    <w:rsid w:val="00382E9E"/>
    <w:rsid w:val="003844A5"/>
    <w:rsid w:val="00386618"/>
    <w:rsid w:val="00387296"/>
    <w:rsid w:val="0038760F"/>
    <w:rsid w:val="00390140"/>
    <w:rsid w:val="00393C7A"/>
    <w:rsid w:val="00394951"/>
    <w:rsid w:val="0039522D"/>
    <w:rsid w:val="00396310"/>
    <w:rsid w:val="00396F52"/>
    <w:rsid w:val="00397804"/>
    <w:rsid w:val="003A16D3"/>
    <w:rsid w:val="003A3695"/>
    <w:rsid w:val="003A3A48"/>
    <w:rsid w:val="003A3C17"/>
    <w:rsid w:val="003A4F2A"/>
    <w:rsid w:val="003A56BE"/>
    <w:rsid w:val="003A57C9"/>
    <w:rsid w:val="003A5ABE"/>
    <w:rsid w:val="003A73BC"/>
    <w:rsid w:val="003B14FD"/>
    <w:rsid w:val="003B20B8"/>
    <w:rsid w:val="003B29AA"/>
    <w:rsid w:val="003B6BF1"/>
    <w:rsid w:val="003C1472"/>
    <w:rsid w:val="003C3419"/>
    <w:rsid w:val="003C455C"/>
    <w:rsid w:val="003C46A3"/>
    <w:rsid w:val="003C4F22"/>
    <w:rsid w:val="003C6823"/>
    <w:rsid w:val="003D130E"/>
    <w:rsid w:val="003D5E33"/>
    <w:rsid w:val="003D6298"/>
    <w:rsid w:val="003E3411"/>
    <w:rsid w:val="003E4205"/>
    <w:rsid w:val="003E50A3"/>
    <w:rsid w:val="003E5D61"/>
    <w:rsid w:val="003E601E"/>
    <w:rsid w:val="003E65EE"/>
    <w:rsid w:val="003E704E"/>
    <w:rsid w:val="003E7156"/>
    <w:rsid w:val="003E72B1"/>
    <w:rsid w:val="003F1275"/>
    <w:rsid w:val="003F4780"/>
    <w:rsid w:val="003F4CA8"/>
    <w:rsid w:val="003F5762"/>
    <w:rsid w:val="003F5FF9"/>
    <w:rsid w:val="003F6622"/>
    <w:rsid w:val="003F715A"/>
    <w:rsid w:val="003F77A1"/>
    <w:rsid w:val="004037D2"/>
    <w:rsid w:val="00403ABF"/>
    <w:rsid w:val="00404FF5"/>
    <w:rsid w:val="0040509E"/>
    <w:rsid w:val="004077EE"/>
    <w:rsid w:val="004105AE"/>
    <w:rsid w:val="00411D67"/>
    <w:rsid w:val="00413903"/>
    <w:rsid w:val="00413DAC"/>
    <w:rsid w:val="0041535C"/>
    <w:rsid w:val="00415A8F"/>
    <w:rsid w:val="00415EE4"/>
    <w:rsid w:val="00416B82"/>
    <w:rsid w:val="00416E30"/>
    <w:rsid w:val="00417120"/>
    <w:rsid w:val="00417248"/>
    <w:rsid w:val="004205F0"/>
    <w:rsid w:val="00421511"/>
    <w:rsid w:val="00421ECC"/>
    <w:rsid w:val="00423408"/>
    <w:rsid w:val="00423585"/>
    <w:rsid w:val="004253B2"/>
    <w:rsid w:val="00427521"/>
    <w:rsid w:val="0042781E"/>
    <w:rsid w:val="00430462"/>
    <w:rsid w:val="00431E11"/>
    <w:rsid w:val="00434A17"/>
    <w:rsid w:val="00435822"/>
    <w:rsid w:val="00435DD0"/>
    <w:rsid w:val="004373FA"/>
    <w:rsid w:val="004419E8"/>
    <w:rsid w:val="004449EE"/>
    <w:rsid w:val="00447DB7"/>
    <w:rsid w:val="004502DA"/>
    <w:rsid w:val="004508C8"/>
    <w:rsid w:val="00450B86"/>
    <w:rsid w:val="00450B88"/>
    <w:rsid w:val="00451532"/>
    <w:rsid w:val="0045304E"/>
    <w:rsid w:val="00460BA3"/>
    <w:rsid w:val="0046240A"/>
    <w:rsid w:val="00463CB2"/>
    <w:rsid w:val="00464F2C"/>
    <w:rsid w:val="0047051A"/>
    <w:rsid w:val="00473941"/>
    <w:rsid w:val="00476923"/>
    <w:rsid w:val="004771BB"/>
    <w:rsid w:val="00481F45"/>
    <w:rsid w:val="00482514"/>
    <w:rsid w:val="0048401A"/>
    <w:rsid w:val="00484247"/>
    <w:rsid w:val="00484640"/>
    <w:rsid w:val="00485189"/>
    <w:rsid w:val="00486957"/>
    <w:rsid w:val="00487F62"/>
    <w:rsid w:val="004933D9"/>
    <w:rsid w:val="0049657D"/>
    <w:rsid w:val="004976E0"/>
    <w:rsid w:val="004A089B"/>
    <w:rsid w:val="004A24B9"/>
    <w:rsid w:val="004A2FE4"/>
    <w:rsid w:val="004A342C"/>
    <w:rsid w:val="004A4E9F"/>
    <w:rsid w:val="004A59C4"/>
    <w:rsid w:val="004A5BF5"/>
    <w:rsid w:val="004A6218"/>
    <w:rsid w:val="004A66FB"/>
    <w:rsid w:val="004A7640"/>
    <w:rsid w:val="004A7C1D"/>
    <w:rsid w:val="004B0A08"/>
    <w:rsid w:val="004B0E7A"/>
    <w:rsid w:val="004B2578"/>
    <w:rsid w:val="004B2D6C"/>
    <w:rsid w:val="004B33BB"/>
    <w:rsid w:val="004B5267"/>
    <w:rsid w:val="004B63DE"/>
    <w:rsid w:val="004B679E"/>
    <w:rsid w:val="004B6B01"/>
    <w:rsid w:val="004B6B0F"/>
    <w:rsid w:val="004B7417"/>
    <w:rsid w:val="004B75E1"/>
    <w:rsid w:val="004B7F3F"/>
    <w:rsid w:val="004C051F"/>
    <w:rsid w:val="004C0670"/>
    <w:rsid w:val="004C07F4"/>
    <w:rsid w:val="004C20BA"/>
    <w:rsid w:val="004C2404"/>
    <w:rsid w:val="004C3080"/>
    <w:rsid w:val="004C39DD"/>
    <w:rsid w:val="004C3E26"/>
    <w:rsid w:val="004C4F98"/>
    <w:rsid w:val="004C5200"/>
    <w:rsid w:val="004C54C3"/>
    <w:rsid w:val="004C5D97"/>
    <w:rsid w:val="004C631E"/>
    <w:rsid w:val="004D0751"/>
    <w:rsid w:val="004D1220"/>
    <w:rsid w:val="004D18AB"/>
    <w:rsid w:val="004D4717"/>
    <w:rsid w:val="004D705F"/>
    <w:rsid w:val="004D70B9"/>
    <w:rsid w:val="004E3E42"/>
    <w:rsid w:val="004E62D2"/>
    <w:rsid w:val="004F0C96"/>
    <w:rsid w:val="004F1158"/>
    <w:rsid w:val="004F199A"/>
    <w:rsid w:val="004F22BE"/>
    <w:rsid w:val="004F2856"/>
    <w:rsid w:val="004F4120"/>
    <w:rsid w:val="004F4D0C"/>
    <w:rsid w:val="004F51DD"/>
    <w:rsid w:val="004F5E70"/>
    <w:rsid w:val="004F606B"/>
    <w:rsid w:val="004F6116"/>
    <w:rsid w:val="004F7AFE"/>
    <w:rsid w:val="005009DE"/>
    <w:rsid w:val="005021D5"/>
    <w:rsid w:val="00502793"/>
    <w:rsid w:val="00503647"/>
    <w:rsid w:val="00503CE4"/>
    <w:rsid w:val="005051A0"/>
    <w:rsid w:val="005054B8"/>
    <w:rsid w:val="005057D7"/>
    <w:rsid w:val="0051092A"/>
    <w:rsid w:val="00510E29"/>
    <w:rsid w:val="00510E93"/>
    <w:rsid w:val="0051137D"/>
    <w:rsid w:val="00511DF7"/>
    <w:rsid w:val="005134B5"/>
    <w:rsid w:val="00513979"/>
    <w:rsid w:val="0051560A"/>
    <w:rsid w:val="00521CF2"/>
    <w:rsid w:val="005220B3"/>
    <w:rsid w:val="00524E2B"/>
    <w:rsid w:val="00525979"/>
    <w:rsid w:val="00525D93"/>
    <w:rsid w:val="005265AD"/>
    <w:rsid w:val="0052668B"/>
    <w:rsid w:val="00527141"/>
    <w:rsid w:val="00530219"/>
    <w:rsid w:val="00531313"/>
    <w:rsid w:val="005335F2"/>
    <w:rsid w:val="00534A75"/>
    <w:rsid w:val="005350D6"/>
    <w:rsid w:val="00537F49"/>
    <w:rsid w:val="00540278"/>
    <w:rsid w:val="005425F7"/>
    <w:rsid w:val="00542751"/>
    <w:rsid w:val="00542B63"/>
    <w:rsid w:val="00542EF7"/>
    <w:rsid w:val="00543745"/>
    <w:rsid w:val="0054454D"/>
    <w:rsid w:val="005475BF"/>
    <w:rsid w:val="0054795E"/>
    <w:rsid w:val="0055555C"/>
    <w:rsid w:val="00556064"/>
    <w:rsid w:val="00557347"/>
    <w:rsid w:val="00560076"/>
    <w:rsid w:val="005603BE"/>
    <w:rsid w:val="00562ED4"/>
    <w:rsid w:val="00563224"/>
    <w:rsid w:val="00563365"/>
    <w:rsid w:val="00565A8A"/>
    <w:rsid w:val="00567318"/>
    <w:rsid w:val="00567433"/>
    <w:rsid w:val="00567BE7"/>
    <w:rsid w:val="00571116"/>
    <w:rsid w:val="005719B8"/>
    <w:rsid w:val="005726AC"/>
    <w:rsid w:val="00572712"/>
    <w:rsid w:val="0057299C"/>
    <w:rsid w:val="00572A74"/>
    <w:rsid w:val="00572D1A"/>
    <w:rsid w:val="00573C69"/>
    <w:rsid w:val="00573DE4"/>
    <w:rsid w:val="00575FEB"/>
    <w:rsid w:val="00576452"/>
    <w:rsid w:val="00580283"/>
    <w:rsid w:val="005805A2"/>
    <w:rsid w:val="005826A6"/>
    <w:rsid w:val="00583287"/>
    <w:rsid w:val="00587B74"/>
    <w:rsid w:val="00590B25"/>
    <w:rsid w:val="00592E84"/>
    <w:rsid w:val="00592EC8"/>
    <w:rsid w:val="00593974"/>
    <w:rsid w:val="00593B65"/>
    <w:rsid w:val="00593C6C"/>
    <w:rsid w:val="00594B9B"/>
    <w:rsid w:val="00595674"/>
    <w:rsid w:val="005964DC"/>
    <w:rsid w:val="005A0CFA"/>
    <w:rsid w:val="005A1440"/>
    <w:rsid w:val="005A24A8"/>
    <w:rsid w:val="005A6003"/>
    <w:rsid w:val="005A6A4A"/>
    <w:rsid w:val="005A6E28"/>
    <w:rsid w:val="005A775E"/>
    <w:rsid w:val="005A77C1"/>
    <w:rsid w:val="005B0D61"/>
    <w:rsid w:val="005B1E46"/>
    <w:rsid w:val="005B223F"/>
    <w:rsid w:val="005B2B28"/>
    <w:rsid w:val="005B3856"/>
    <w:rsid w:val="005B502F"/>
    <w:rsid w:val="005B6B09"/>
    <w:rsid w:val="005C1BBE"/>
    <w:rsid w:val="005C2578"/>
    <w:rsid w:val="005C31B8"/>
    <w:rsid w:val="005C39BA"/>
    <w:rsid w:val="005C41C8"/>
    <w:rsid w:val="005C443F"/>
    <w:rsid w:val="005C5AA0"/>
    <w:rsid w:val="005C7484"/>
    <w:rsid w:val="005D16CA"/>
    <w:rsid w:val="005D19DB"/>
    <w:rsid w:val="005D31DD"/>
    <w:rsid w:val="005D4DFE"/>
    <w:rsid w:val="005D5CFF"/>
    <w:rsid w:val="005E0319"/>
    <w:rsid w:val="005E08F5"/>
    <w:rsid w:val="005E1311"/>
    <w:rsid w:val="005E2DF2"/>
    <w:rsid w:val="005E2E71"/>
    <w:rsid w:val="005E3460"/>
    <w:rsid w:val="005E3E31"/>
    <w:rsid w:val="005E441B"/>
    <w:rsid w:val="005E48AC"/>
    <w:rsid w:val="005E5685"/>
    <w:rsid w:val="005E6210"/>
    <w:rsid w:val="005E7F71"/>
    <w:rsid w:val="005F010F"/>
    <w:rsid w:val="005F044C"/>
    <w:rsid w:val="005F129C"/>
    <w:rsid w:val="005F221F"/>
    <w:rsid w:val="005F391E"/>
    <w:rsid w:val="005F41B9"/>
    <w:rsid w:val="005F440D"/>
    <w:rsid w:val="005F7371"/>
    <w:rsid w:val="005F75A0"/>
    <w:rsid w:val="005F7A26"/>
    <w:rsid w:val="005F7A5B"/>
    <w:rsid w:val="0060035D"/>
    <w:rsid w:val="00600570"/>
    <w:rsid w:val="006013B9"/>
    <w:rsid w:val="00602779"/>
    <w:rsid w:val="006028D4"/>
    <w:rsid w:val="00603018"/>
    <w:rsid w:val="00603986"/>
    <w:rsid w:val="006075C1"/>
    <w:rsid w:val="00607878"/>
    <w:rsid w:val="006078F1"/>
    <w:rsid w:val="00607C13"/>
    <w:rsid w:val="00607DC4"/>
    <w:rsid w:val="00607EF5"/>
    <w:rsid w:val="00612E2A"/>
    <w:rsid w:val="00612F67"/>
    <w:rsid w:val="00616FD7"/>
    <w:rsid w:val="00620C2F"/>
    <w:rsid w:val="00623C0A"/>
    <w:rsid w:val="0062617A"/>
    <w:rsid w:val="00626F03"/>
    <w:rsid w:val="0062709C"/>
    <w:rsid w:val="00631880"/>
    <w:rsid w:val="00633BF4"/>
    <w:rsid w:val="006341FD"/>
    <w:rsid w:val="0063621A"/>
    <w:rsid w:val="00636431"/>
    <w:rsid w:val="006405C9"/>
    <w:rsid w:val="00640859"/>
    <w:rsid w:val="006425DA"/>
    <w:rsid w:val="00642FBC"/>
    <w:rsid w:val="00643B18"/>
    <w:rsid w:val="006440A9"/>
    <w:rsid w:val="00644D6E"/>
    <w:rsid w:val="006461BE"/>
    <w:rsid w:val="0064711A"/>
    <w:rsid w:val="006475F1"/>
    <w:rsid w:val="006507FD"/>
    <w:rsid w:val="006508C1"/>
    <w:rsid w:val="006514F6"/>
    <w:rsid w:val="006514FB"/>
    <w:rsid w:val="00651556"/>
    <w:rsid w:val="0065253B"/>
    <w:rsid w:val="006537F7"/>
    <w:rsid w:val="00654025"/>
    <w:rsid w:val="00654FD3"/>
    <w:rsid w:val="0065556C"/>
    <w:rsid w:val="006563FD"/>
    <w:rsid w:val="00656A84"/>
    <w:rsid w:val="00657B8C"/>
    <w:rsid w:val="00657F54"/>
    <w:rsid w:val="0066144F"/>
    <w:rsid w:val="00661DAD"/>
    <w:rsid w:val="00666220"/>
    <w:rsid w:val="00666684"/>
    <w:rsid w:val="00667444"/>
    <w:rsid w:val="006700E5"/>
    <w:rsid w:val="00670711"/>
    <w:rsid w:val="00670ECD"/>
    <w:rsid w:val="006717A6"/>
    <w:rsid w:val="00671DD7"/>
    <w:rsid w:val="00672494"/>
    <w:rsid w:val="0067265E"/>
    <w:rsid w:val="00672CB0"/>
    <w:rsid w:val="00672D6F"/>
    <w:rsid w:val="0067312B"/>
    <w:rsid w:val="0067348D"/>
    <w:rsid w:val="00673997"/>
    <w:rsid w:val="006742B6"/>
    <w:rsid w:val="00675117"/>
    <w:rsid w:val="00675F42"/>
    <w:rsid w:val="0067626B"/>
    <w:rsid w:val="00677D40"/>
    <w:rsid w:val="00680858"/>
    <w:rsid w:val="006820C9"/>
    <w:rsid w:val="006820EA"/>
    <w:rsid w:val="00682D10"/>
    <w:rsid w:val="0068417A"/>
    <w:rsid w:val="00685F8B"/>
    <w:rsid w:val="006904E7"/>
    <w:rsid w:val="0069063F"/>
    <w:rsid w:val="00690F90"/>
    <w:rsid w:val="00691B77"/>
    <w:rsid w:val="00691E56"/>
    <w:rsid w:val="00692008"/>
    <w:rsid w:val="006932CF"/>
    <w:rsid w:val="00695BA0"/>
    <w:rsid w:val="00696116"/>
    <w:rsid w:val="006A1437"/>
    <w:rsid w:val="006A5288"/>
    <w:rsid w:val="006A60D7"/>
    <w:rsid w:val="006A6393"/>
    <w:rsid w:val="006B0DC4"/>
    <w:rsid w:val="006B3971"/>
    <w:rsid w:val="006B3A3E"/>
    <w:rsid w:val="006B50B0"/>
    <w:rsid w:val="006B5213"/>
    <w:rsid w:val="006B5378"/>
    <w:rsid w:val="006B586B"/>
    <w:rsid w:val="006B67E2"/>
    <w:rsid w:val="006C0251"/>
    <w:rsid w:val="006C44C8"/>
    <w:rsid w:val="006C4E7C"/>
    <w:rsid w:val="006C68E8"/>
    <w:rsid w:val="006C7CB9"/>
    <w:rsid w:val="006D0648"/>
    <w:rsid w:val="006D09AB"/>
    <w:rsid w:val="006D1370"/>
    <w:rsid w:val="006D1FE2"/>
    <w:rsid w:val="006D3FAB"/>
    <w:rsid w:val="006D4085"/>
    <w:rsid w:val="006D5485"/>
    <w:rsid w:val="006D6587"/>
    <w:rsid w:val="006D7FDA"/>
    <w:rsid w:val="006E09FD"/>
    <w:rsid w:val="006E132A"/>
    <w:rsid w:val="006E1AC6"/>
    <w:rsid w:val="006E7CB0"/>
    <w:rsid w:val="006E7CD9"/>
    <w:rsid w:val="006E7E64"/>
    <w:rsid w:val="006F148E"/>
    <w:rsid w:val="006F1C79"/>
    <w:rsid w:val="006F3E19"/>
    <w:rsid w:val="006F4429"/>
    <w:rsid w:val="006F442F"/>
    <w:rsid w:val="006F458C"/>
    <w:rsid w:val="006F5BA2"/>
    <w:rsid w:val="006F6630"/>
    <w:rsid w:val="006F7A31"/>
    <w:rsid w:val="007010B6"/>
    <w:rsid w:val="007012AB"/>
    <w:rsid w:val="00703260"/>
    <w:rsid w:val="00703D47"/>
    <w:rsid w:val="0070437C"/>
    <w:rsid w:val="00706610"/>
    <w:rsid w:val="00706D70"/>
    <w:rsid w:val="00710878"/>
    <w:rsid w:val="00710AC5"/>
    <w:rsid w:val="00711BFB"/>
    <w:rsid w:val="00713D7A"/>
    <w:rsid w:val="00715319"/>
    <w:rsid w:val="007168C4"/>
    <w:rsid w:val="00716AE0"/>
    <w:rsid w:val="0071728A"/>
    <w:rsid w:val="00720522"/>
    <w:rsid w:val="007205C5"/>
    <w:rsid w:val="007220B9"/>
    <w:rsid w:val="007221FE"/>
    <w:rsid w:val="00722D51"/>
    <w:rsid w:val="00723D5C"/>
    <w:rsid w:val="00724982"/>
    <w:rsid w:val="00724B2F"/>
    <w:rsid w:val="007253B6"/>
    <w:rsid w:val="0072578B"/>
    <w:rsid w:val="0072591B"/>
    <w:rsid w:val="0072696A"/>
    <w:rsid w:val="00726E54"/>
    <w:rsid w:val="00727783"/>
    <w:rsid w:val="007311AD"/>
    <w:rsid w:val="00731AF7"/>
    <w:rsid w:val="00733AE8"/>
    <w:rsid w:val="00734638"/>
    <w:rsid w:val="0073566C"/>
    <w:rsid w:val="00735F8F"/>
    <w:rsid w:val="00736A2E"/>
    <w:rsid w:val="007371B7"/>
    <w:rsid w:val="00740E17"/>
    <w:rsid w:val="00742EE4"/>
    <w:rsid w:val="0074336F"/>
    <w:rsid w:val="00744364"/>
    <w:rsid w:val="00746D6D"/>
    <w:rsid w:val="0075035F"/>
    <w:rsid w:val="007505C2"/>
    <w:rsid w:val="0075103E"/>
    <w:rsid w:val="007521A9"/>
    <w:rsid w:val="007526DF"/>
    <w:rsid w:val="00752F5B"/>
    <w:rsid w:val="00753F4A"/>
    <w:rsid w:val="00753F64"/>
    <w:rsid w:val="00754431"/>
    <w:rsid w:val="007547F8"/>
    <w:rsid w:val="007602AA"/>
    <w:rsid w:val="00760E2E"/>
    <w:rsid w:val="00760EC4"/>
    <w:rsid w:val="007615ED"/>
    <w:rsid w:val="007624F7"/>
    <w:rsid w:val="007657D2"/>
    <w:rsid w:val="0076589E"/>
    <w:rsid w:val="007672C2"/>
    <w:rsid w:val="00767399"/>
    <w:rsid w:val="00767457"/>
    <w:rsid w:val="0077092F"/>
    <w:rsid w:val="007713E0"/>
    <w:rsid w:val="00772427"/>
    <w:rsid w:val="00777A09"/>
    <w:rsid w:val="007807D2"/>
    <w:rsid w:val="00780E31"/>
    <w:rsid w:val="00781814"/>
    <w:rsid w:val="007818B7"/>
    <w:rsid w:val="00782BD2"/>
    <w:rsid w:val="007850D2"/>
    <w:rsid w:val="00785E85"/>
    <w:rsid w:val="00790611"/>
    <w:rsid w:val="007912CA"/>
    <w:rsid w:val="007913F3"/>
    <w:rsid w:val="00791463"/>
    <w:rsid w:val="00791CC4"/>
    <w:rsid w:val="0079277E"/>
    <w:rsid w:val="00793EEB"/>
    <w:rsid w:val="00795639"/>
    <w:rsid w:val="007968D6"/>
    <w:rsid w:val="007A030C"/>
    <w:rsid w:val="007A0C42"/>
    <w:rsid w:val="007A21BA"/>
    <w:rsid w:val="007A2538"/>
    <w:rsid w:val="007A2745"/>
    <w:rsid w:val="007A320A"/>
    <w:rsid w:val="007A4985"/>
    <w:rsid w:val="007A706F"/>
    <w:rsid w:val="007A7E23"/>
    <w:rsid w:val="007B138C"/>
    <w:rsid w:val="007B41CC"/>
    <w:rsid w:val="007B461D"/>
    <w:rsid w:val="007C2CD0"/>
    <w:rsid w:val="007C3C53"/>
    <w:rsid w:val="007C45F3"/>
    <w:rsid w:val="007C56CD"/>
    <w:rsid w:val="007D3281"/>
    <w:rsid w:val="007D4B18"/>
    <w:rsid w:val="007D52F8"/>
    <w:rsid w:val="007E02F1"/>
    <w:rsid w:val="007E0989"/>
    <w:rsid w:val="007E0B49"/>
    <w:rsid w:val="007E0C81"/>
    <w:rsid w:val="007E3447"/>
    <w:rsid w:val="007E7745"/>
    <w:rsid w:val="007F1329"/>
    <w:rsid w:val="007F21FA"/>
    <w:rsid w:val="007F2D35"/>
    <w:rsid w:val="007F2E02"/>
    <w:rsid w:val="007F51D8"/>
    <w:rsid w:val="007F6DDF"/>
    <w:rsid w:val="008001E4"/>
    <w:rsid w:val="0080336D"/>
    <w:rsid w:val="00810ADF"/>
    <w:rsid w:val="00810D59"/>
    <w:rsid w:val="00810F47"/>
    <w:rsid w:val="00812685"/>
    <w:rsid w:val="0081364A"/>
    <w:rsid w:val="008143A6"/>
    <w:rsid w:val="008144C0"/>
    <w:rsid w:val="008167E5"/>
    <w:rsid w:val="00816818"/>
    <w:rsid w:val="00821FF1"/>
    <w:rsid w:val="008226C4"/>
    <w:rsid w:val="0082362F"/>
    <w:rsid w:val="00824A29"/>
    <w:rsid w:val="00825794"/>
    <w:rsid w:val="00825797"/>
    <w:rsid w:val="00825B18"/>
    <w:rsid w:val="00826BF5"/>
    <w:rsid w:val="0082759C"/>
    <w:rsid w:val="00830AE9"/>
    <w:rsid w:val="008322C9"/>
    <w:rsid w:val="008326A0"/>
    <w:rsid w:val="00834463"/>
    <w:rsid w:val="00834968"/>
    <w:rsid w:val="00836821"/>
    <w:rsid w:val="0083791D"/>
    <w:rsid w:val="00841E12"/>
    <w:rsid w:val="00842AF1"/>
    <w:rsid w:val="00842BB3"/>
    <w:rsid w:val="00842D64"/>
    <w:rsid w:val="00844886"/>
    <w:rsid w:val="00845355"/>
    <w:rsid w:val="00846784"/>
    <w:rsid w:val="00846AFA"/>
    <w:rsid w:val="00847423"/>
    <w:rsid w:val="008500D8"/>
    <w:rsid w:val="008506E6"/>
    <w:rsid w:val="00850B8A"/>
    <w:rsid w:val="00851462"/>
    <w:rsid w:val="00855A5A"/>
    <w:rsid w:val="008565E3"/>
    <w:rsid w:val="00856DB3"/>
    <w:rsid w:val="008578C5"/>
    <w:rsid w:val="0086087B"/>
    <w:rsid w:val="00860DE7"/>
    <w:rsid w:val="00863361"/>
    <w:rsid w:val="00863C86"/>
    <w:rsid w:val="00864ADF"/>
    <w:rsid w:val="008658D1"/>
    <w:rsid w:val="0087273D"/>
    <w:rsid w:val="00873DC4"/>
    <w:rsid w:val="0087429D"/>
    <w:rsid w:val="00874BB3"/>
    <w:rsid w:val="008760C4"/>
    <w:rsid w:val="00876396"/>
    <w:rsid w:val="008767A9"/>
    <w:rsid w:val="00882418"/>
    <w:rsid w:val="008824CC"/>
    <w:rsid w:val="008835A9"/>
    <w:rsid w:val="008846AF"/>
    <w:rsid w:val="00887667"/>
    <w:rsid w:val="00892BB8"/>
    <w:rsid w:val="00892E7F"/>
    <w:rsid w:val="00893CCF"/>
    <w:rsid w:val="008944DD"/>
    <w:rsid w:val="00895016"/>
    <w:rsid w:val="0089687E"/>
    <w:rsid w:val="00897941"/>
    <w:rsid w:val="008A0644"/>
    <w:rsid w:val="008A107A"/>
    <w:rsid w:val="008A24F7"/>
    <w:rsid w:val="008A2A5D"/>
    <w:rsid w:val="008A494B"/>
    <w:rsid w:val="008A6148"/>
    <w:rsid w:val="008A636A"/>
    <w:rsid w:val="008A65D7"/>
    <w:rsid w:val="008A6B3E"/>
    <w:rsid w:val="008A6E36"/>
    <w:rsid w:val="008A7D93"/>
    <w:rsid w:val="008B34A0"/>
    <w:rsid w:val="008B4241"/>
    <w:rsid w:val="008B4515"/>
    <w:rsid w:val="008B468D"/>
    <w:rsid w:val="008B66E3"/>
    <w:rsid w:val="008C00D8"/>
    <w:rsid w:val="008C0694"/>
    <w:rsid w:val="008C1321"/>
    <w:rsid w:val="008C27F1"/>
    <w:rsid w:val="008C486E"/>
    <w:rsid w:val="008C4B2C"/>
    <w:rsid w:val="008C5031"/>
    <w:rsid w:val="008C5796"/>
    <w:rsid w:val="008C644B"/>
    <w:rsid w:val="008C69D2"/>
    <w:rsid w:val="008C6D48"/>
    <w:rsid w:val="008C7B55"/>
    <w:rsid w:val="008D17CE"/>
    <w:rsid w:val="008D4D58"/>
    <w:rsid w:val="008D515A"/>
    <w:rsid w:val="008D5442"/>
    <w:rsid w:val="008D571F"/>
    <w:rsid w:val="008D71CC"/>
    <w:rsid w:val="008E0413"/>
    <w:rsid w:val="008E0975"/>
    <w:rsid w:val="008E14D1"/>
    <w:rsid w:val="008E15F8"/>
    <w:rsid w:val="008E1F75"/>
    <w:rsid w:val="008E2C29"/>
    <w:rsid w:val="008E3660"/>
    <w:rsid w:val="008E3CC4"/>
    <w:rsid w:val="008E5F55"/>
    <w:rsid w:val="008E7306"/>
    <w:rsid w:val="008F077E"/>
    <w:rsid w:val="008F0E3D"/>
    <w:rsid w:val="008F174E"/>
    <w:rsid w:val="008F1BB8"/>
    <w:rsid w:val="008F1CAD"/>
    <w:rsid w:val="008F37C8"/>
    <w:rsid w:val="008F38DE"/>
    <w:rsid w:val="008F4FCB"/>
    <w:rsid w:val="008F5679"/>
    <w:rsid w:val="008F653C"/>
    <w:rsid w:val="008F72CB"/>
    <w:rsid w:val="009004F1"/>
    <w:rsid w:val="009018BB"/>
    <w:rsid w:val="00902550"/>
    <w:rsid w:val="009033DA"/>
    <w:rsid w:val="0090499B"/>
    <w:rsid w:val="009058B9"/>
    <w:rsid w:val="009061EE"/>
    <w:rsid w:val="00906B0D"/>
    <w:rsid w:val="009124FA"/>
    <w:rsid w:val="00912529"/>
    <w:rsid w:val="00915156"/>
    <w:rsid w:val="00916F36"/>
    <w:rsid w:val="009229F0"/>
    <w:rsid w:val="00922CE5"/>
    <w:rsid w:val="009243A5"/>
    <w:rsid w:val="00924F26"/>
    <w:rsid w:val="00924F88"/>
    <w:rsid w:val="00925E61"/>
    <w:rsid w:val="009268AA"/>
    <w:rsid w:val="00927584"/>
    <w:rsid w:val="00927DFB"/>
    <w:rsid w:val="009314E7"/>
    <w:rsid w:val="00933955"/>
    <w:rsid w:val="0093543B"/>
    <w:rsid w:val="00937711"/>
    <w:rsid w:val="0094152C"/>
    <w:rsid w:val="00941E23"/>
    <w:rsid w:val="00943695"/>
    <w:rsid w:val="00944DB3"/>
    <w:rsid w:val="00946284"/>
    <w:rsid w:val="00947990"/>
    <w:rsid w:val="00950405"/>
    <w:rsid w:val="009510E2"/>
    <w:rsid w:val="0095270F"/>
    <w:rsid w:val="0095427E"/>
    <w:rsid w:val="0095442F"/>
    <w:rsid w:val="00954885"/>
    <w:rsid w:val="00957000"/>
    <w:rsid w:val="0096281E"/>
    <w:rsid w:val="00963155"/>
    <w:rsid w:val="00963661"/>
    <w:rsid w:val="00964300"/>
    <w:rsid w:val="00965027"/>
    <w:rsid w:val="009650B0"/>
    <w:rsid w:val="0096609C"/>
    <w:rsid w:val="009664A9"/>
    <w:rsid w:val="00967A34"/>
    <w:rsid w:val="0097000D"/>
    <w:rsid w:val="009725B7"/>
    <w:rsid w:val="00972927"/>
    <w:rsid w:val="00973201"/>
    <w:rsid w:val="00973B1E"/>
    <w:rsid w:val="00977551"/>
    <w:rsid w:val="0098023E"/>
    <w:rsid w:val="0098088B"/>
    <w:rsid w:val="009843CF"/>
    <w:rsid w:val="009856D8"/>
    <w:rsid w:val="0098571C"/>
    <w:rsid w:val="00987B34"/>
    <w:rsid w:val="00987F5F"/>
    <w:rsid w:val="009910DF"/>
    <w:rsid w:val="00992924"/>
    <w:rsid w:val="00993C52"/>
    <w:rsid w:val="00993DC1"/>
    <w:rsid w:val="00995B83"/>
    <w:rsid w:val="00996A80"/>
    <w:rsid w:val="00997580"/>
    <w:rsid w:val="00997710"/>
    <w:rsid w:val="009978C2"/>
    <w:rsid w:val="009A137F"/>
    <w:rsid w:val="009A1798"/>
    <w:rsid w:val="009A62AA"/>
    <w:rsid w:val="009A65CC"/>
    <w:rsid w:val="009A6801"/>
    <w:rsid w:val="009A6836"/>
    <w:rsid w:val="009A6C30"/>
    <w:rsid w:val="009A7A1A"/>
    <w:rsid w:val="009B043F"/>
    <w:rsid w:val="009B1765"/>
    <w:rsid w:val="009B23E6"/>
    <w:rsid w:val="009B3116"/>
    <w:rsid w:val="009C0F3F"/>
    <w:rsid w:val="009C1934"/>
    <w:rsid w:val="009C27ED"/>
    <w:rsid w:val="009C2C73"/>
    <w:rsid w:val="009C2D10"/>
    <w:rsid w:val="009C3802"/>
    <w:rsid w:val="009C59CD"/>
    <w:rsid w:val="009C5EFE"/>
    <w:rsid w:val="009C6A0E"/>
    <w:rsid w:val="009D0559"/>
    <w:rsid w:val="009D0FCA"/>
    <w:rsid w:val="009D131C"/>
    <w:rsid w:val="009D1FF2"/>
    <w:rsid w:val="009D38EA"/>
    <w:rsid w:val="009D3952"/>
    <w:rsid w:val="009D3E5D"/>
    <w:rsid w:val="009D408B"/>
    <w:rsid w:val="009D5C65"/>
    <w:rsid w:val="009D7B67"/>
    <w:rsid w:val="009E0E80"/>
    <w:rsid w:val="009E260E"/>
    <w:rsid w:val="009E3F98"/>
    <w:rsid w:val="009E4604"/>
    <w:rsid w:val="009E46EA"/>
    <w:rsid w:val="009E72C2"/>
    <w:rsid w:val="009E756D"/>
    <w:rsid w:val="009F02F8"/>
    <w:rsid w:val="009F151E"/>
    <w:rsid w:val="009F1549"/>
    <w:rsid w:val="009F3278"/>
    <w:rsid w:val="009F32E0"/>
    <w:rsid w:val="009F5A44"/>
    <w:rsid w:val="009F5DE5"/>
    <w:rsid w:val="009F6B8B"/>
    <w:rsid w:val="00A02978"/>
    <w:rsid w:val="00A03D03"/>
    <w:rsid w:val="00A06490"/>
    <w:rsid w:val="00A07077"/>
    <w:rsid w:val="00A0751C"/>
    <w:rsid w:val="00A07E38"/>
    <w:rsid w:val="00A1028C"/>
    <w:rsid w:val="00A11211"/>
    <w:rsid w:val="00A11BEA"/>
    <w:rsid w:val="00A124AC"/>
    <w:rsid w:val="00A12B6E"/>
    <w:rsid w:val="00A139B4"/>
    <w:rsid w:val="00A13B8B"/>
    <w:rsid w:val="00A14467"/>
    <w:rsid w:val="00A14FCB"/>
    <w:rsid w:val="00A16BD2"/>
    <w:rsid w:val="00A22552"/>
    <w:rsid w:val="00A24314"/>
    <w:rsid w:val="00A24C56"/>
    <w:rsid w:val="00A250AB"/>
    <w:rsid w:val="00A2561E"/>
    <w:rsid w:val="00A2617E"/>
    <w:rsid w:val="00A26E86"/>
    <w:rsid w:val="00A27031"/>
    <w:rsid w:val="00A27126"/>
    <w:rsid w:val="00A2726D"/>
    <w:rsid w:val="00A27F6F"/>
    <w:rsid w:val="00A31260"/>
    <w:rsid w:val="00A341BE"/>
    <w:rsid w:val="00A35463"/>
    <w:rsid w:val="00A37759"/>
    <w:rsid w:val="00A401EB"/>
    <w:rsid w:val="00A41E8A"/>
    <w:rsid w:val="00A432B7"/>
    <w:rsid w:val="00A45350"/>
    <w:rsid w:val="00A4701E"/>
    <w:rsid w:val="00A50D60"/>
    <w:rsid w:val="00A5248C"/>
    <w:rsid w:val="00A533B6"/>
    <w:rsid w:val="00A533F0"/>
    <w:rsid w:val="00A5396A"/>
    <w:rsid w:val="00A54109"/>
    <w:rsid w:val="00A54B6D"/>
    <w:rsid w:val="00A54D32"/>
    <w:rsid w:val="00A54F40"/>
    <w:rsid w:val="00A55C02"/>
    <w:rsid w:val="00A56AA5"/>
    <w:rsid w:val="00A56C94"/>
    <w:rsid w:val="00A56F0E"/>
    <w:rsid w:val="00A61658"/>
    <w:rsid w:val="00A62BE8"/>
    <w:rsid w:val="00A64980"/>
    <w:rsid w:val="00A649F3"/>
    <w:rsid w:val="00A64CD3"/>
    <w:rsid w:val="00A64F88"/>
    <w:rsid w:val="00A64FCE"/>
    <w:rsid w:val="00A653C2"/>
    <w:rsid w:val="00A65C20"/>
    <w:rsid w:val="00A66CE0"/>
    <w:rsid w:val="00A66FC5"/>
    <w:rsid w:val="00A670F1"/>
    <w:rsid w:val="00A67D74"/>
    <w:rsid w:val="00A70E09"/>
    <w:rsid w:val="00A71309"/>
    <w:rsid w:val="00A71AAC"/>
    <w:rsid w:val="00A7289B"/>
    <w:rsid w:val="00A73C5D"/>
    <w:rsid w:val="00A7427C"/>
    <w:rsid w:val="00A7491E"/>
    <w:rsid w:val="00A7525E"/>
    <w:rsid w:val="00A76D4D"/>
    <w:rsid w:val="00A80443"/>
    <w:rsid w:val="00A808F0"/>
    <w:rsid w:val="00A814B4"/>
    <w:rsid w:val="00A81AFA"/>
    <w:rsid w:val="00A83CEC"/>
    <w:rsid w:val="00A8594F"/>
    <w:rsid w:val="00A90552"/>
    <w:rsid w:val="00A912CD"/>
    <w:rsid w:val="00A915CC"/>
    <w:rsid w:val="00A92F54"/>
    <w:rsid w:val="00A937D1"/>
    <w:rsid w:val="00A95BC0"/>
    <w:rsid w:val="00A96CCB"/>
    <w:rsid w:val="00A978C7"/>
    <w:rsid w:val="00AA060A"/>
    <w:rsid w:val="00AA0D27"/>
    <w:rsid w:val="00AA1D53"/>
    <w:rsid w:val="00AA366E"/>
    <w:rsid w:val="00AA53E8"/>
    <w:rsid w:val="00AA5DC0"/>
    <w:rsid w:val="00AA74B7"/>
    <w:rsid w:val="00AB0826"/>
    <w:rsid w:val="00AB2EA2"/>
    <w:rsid w:val="00AB62CB"/>
    <w:rsid w:val="00AB6D94"/>
    <w:rsid w:val="00AB71A5"/>
    <w:rsid w:val="00AB7561"/>
    <w:rsid w:val="00AC0584"/>
    <w:rsid w:val="00AC2FAB"/>
    <w:rsid w:val="00AC355E"/>
    <w:rsid w:val="00AC3D61"/>
    <w:rsid w:val="00AC4791"/>
    <w:rsid w:val="00AC510F"/>
    <w:rsid w:val="00AC5EC6"/>
    <w:rsid w:val="00AC646D"/>
    <w:rsid w:val="00AC69AF"/>
    <w:rsid w:val="00AD2940"/>
    <w:rsid w:val="00AD2A00"/>
    <w:rsid w:val="00AD3F79"/>
    <w:rsid w:val="00AD530C"/>
    <w:rsid w:val="00AD540A"/>
    <w:rsid w:val="00AD565B"/>
    <w:rsid w:val="00AD5F7A"/>
    <w:rsid w:val="00AD67F4"/>
    <w:rsid w:val="00AD6DFF"/>
    <w:rsid w:val="00AD6E4B"/>
    <w:rsid w:val="00AD73B2"/>
    <w:rsid w:val="00AD7ABE"/>
    <w:rsid w:val="00AE06AC"/>
    <w:rsid w:val="00AE0D02"/>
    <w:rsid w:val="00AE2328"/>
    <w:rsid w:val="00AE26C9"/>
    <w:rsid w:val="00AE66B8"/>
    <w:rsid w:val="00AE729D"/>
    <w:rsid w:val="00AF19B1"/>
    <w:rsid w:val="00AF1DCD"/>
    <w:rsid w:val="00AF206F"/>
    <w:rsid w:val="00AF37C6"/>
    <w:rsid w:val="00AF3B93"/>
    <w:rsid w:val="00AF4684"/>
    <w:rsid w:val="00AF4CAB"/>
    <w:rsid w:val="00B00341"/>
    <w:rsid w:val="00B04C96"/>
    <w:rsid w:val="00B05048"/>
    <w:rsid w:val="00B05A00"/>
    <w:rsid w:val="00B07125"/>
    <w:rsid w:val="00B07139"/>
    <w:rsid w:val="00B117C0"/>
    <w:rsid w:val="00B11A60"/>
    <w:rsid w:val="00B11ADC"/>
    <w:rsid w:val="00B13DA9"/>
    <w:rsid w:val="00B1405E"/>
    <w:rsid w:val="00B1732C"/>
    <w:rsid w:val="00B21423"/>
    <w:rsid w:val="00B255D5"/>
    <w:rsid w:val="00B25F3C"/>
    <w:rsid w:val="00B30F78"/>
    <w:rsid w:val="00B31A71"/>
    <w:rsid w:val="00B31AAA"/>
    <w:rsid w:val="00B32EB1"/>
    <w:rsid w:val="00B33D04"/>
    <w:rsid w:val="00B34848"/>
    <w:rsid w:val="00B37630"/>
    <w:rsid w:val="00B378C6"/>
    <w:rsid w:val="00B41F9F"/>
    <w:rsid w:val="00B42E58"/>
    <w:rsid w:val="00B440C9"/>
    <w:rsid w:val="00B46355"/>
    <w:rsid w:val="00B46F94"/>
    <w:rsid w:val="00B50404"/>
    <w:rsid w:val="00B51C9A"/>
    <w:rsid w:val="00B52A2E"/>
    <w:rsid w:val="00B52C24"/>
    <w:rsid w:val="00B53511"/>
    <w:rsid w:val="00B54D85"/>
    <w:rsid w:val="00B54EFC"/>
    <w:rsid w:val="00B55FCC"/>
    <w:rsid w:val="00B5683E"/>
    <w:rsid w:val="00B57B97"/>
    <w:rsid w:val="00B6010C"/>
    <w:rsid w:val="00B63586"/>
    <w:rsid w:val="00B63A20"/>
    <w:rsid w:val="00B63AD9"/>
    <w:rsid w:val="00B655CC"/>
    <w:rsid w:val="00B66FC2"/>
    <w:rsid w:val="00B7060D"/>
    <w:rsid w:val="00B71896"/>
    <w:rsid w:val="00B71CD1"/>
    <w:rsid w:val="00B74D87"/>
    <w:rsid w:val="00B757EA"/>
    <w:rsid w:val="00B7606F"/>
    <w:rsid w:val="00B76306"/>
    <w:rsid w:val="00B76382"/>
    <w:rsid w:val="00B77E38"/>
    <w:rsid w:val="00B77F53"/>
    <w:rsid w:val="00B807D7"/>
    <w:rsid w:val="00B80872"/>
    <w:rsid w:val="00B813A7"/>
    <w:rsid w:val="00B825D7"/>
    <w:rsid w:val="00B8303F"/>
    <w:rsid w:val="00B83EC8"/>
    <w:rsid w:val="00B854FF"/>
    <w:rsid w:val="00B875BF"/>
    <w:rsid w:val="00B91C90"/>
    <w:rsid w:val="00B91E01"/>
    <w:rsid w:val="00B91E50"/>
    <w:rsid w:val="00B9349A"/>
    <w:rsid w:val="00B937A6"/>
    <w:rsid w:val="00BA0590"/>
    <w:rsid w:val="00BA0B8E"/>
    <w:rsid w:val="00BA0C17"/>
    <w:rsid w:val="00BA1B8F"/>
    <w:rsid w:val="00BA3A6F"/>
    <w:rsid w:val="00BA3E3D"/>
    <w:rsid w:val="00BA507B"/>
    <w:rsid w:val="00BA5174"/>
    <w:rsid w:val="00BA58A8"/>
    <w:rsid w:val="00BA71F8"/>
    <w:rsid w:val="00BA73DB"/>
    <w:rsid w:val="00BB1036"/>
    <w:rsid w:val="00BB11A7"/>
    <w:rsid w:val="00BB231A"/>
    <w:rsid w:val="00BB3D1D"/>
    <w:rsid w:val="00BB66FF"/>
    <w:rsid w:val="00BB75E5"/>
    <w:rsid w:val="00BC09F6"/>
    <w:rsid w:val="00BC0AEF"/>
    <w:rsid w:val="00BC196D"/>
    <w:rsid w:val="00BC1E8E"/>
    <w:rsid w:val="00BC23AD"/>
    <w:rsid w:val="00BC297F"/>
    <w:rsid w:val="00BC4179"/>
    <w:rsid w:val="00BC5CEB"/>
    <w:rsid w:val="00BC71E9"/>
    <w:rsid w:val="00BC7B4E"/>
    <w:rsid w:val="00BD0928"/>
    <w:rsid w:val="00BD1553"/>
    <w:rsid w:val="00BD19C8"/>
    <w:rsid w:val="00BD1F47"/>
    <w:rsid w:val="00BD32EE"/>
    <w:rsid w:val="00BD42D6"/>
    <w:rsid w:val="00BD4D2B"/>
    <w:rsid w:val="00BD5DCC"/>
    <w:rsid w:val="00BD6333"/>
    <w:rsid w:val="00BD6387"/>
    <w:rsid w:val="00BD7EAB"/>
    <w:rsid w:val="00BE0335"/>
    <w:rsid w:val="00BE15C0"/>
    <w:rsid w:val="00BE6B24"/>
    <w:rsid w:val="00BF1882"/>
    <w:rsid w:val="00BF3372"/>
    <w:rsid w:val="00BF62CB"/>
    <w:rsid w:val="00BF62F2"/>
    <w:rsid w:val="00BF71B3"/>
    <w:rsid w:val="00C002B2"/>
    <w:rsid w:val="00C00D57"/>
    <w:rsid w:val="00C01966"/>
    <w:rsid w:val="00C01D4D"/>
    <w:rsid w:val="00C04451"/>
    <w:rsid w:val="00C0506A"/>
    <w:rsid w:val="00C05AC3"/>
    <w:rsid w:val="00C05CC2"/>
    <w:rsid w:val="00C06023"/>
    <w:rsid w:val="00C07604"/>
    <w:rsid w:val="00C1012D"/>
    <w:rsid w:val="00C11742"/>
    <w:rsid w:val="00C1229F"/>
    <w:rsid w:val="00C139B2"/>
    <w:rsid w:val="00C14EA2"/>
    <w:rsid w:val="00C16767"/>
    <w:rsid w:val="00C16C0C"/>
    <w:rsid w:val="00C17526"/>
    <w:rsid w:val="00C21697"/>
    <w:rsid w:val="00C21C96"/>
    <w:rsid w:val="00C22246"/>
    <w:rsid w:val="00C22726"/>
    <w:rsid w:val="00C24330"/>
    <w:rsid w:val="00C24AE6"/>
    <w:rsid w:val="00C25FEA"/>
    <w:rsid w:val="00C272C5"/>
    <w:rsid w:val="00C27C85"/>
    <w:rsid w:val="00C306C9"/>
    <w:rsid w:val="00C30D5A"/>
    <w:rsid w:val="00C32BFB"/>
    <w:rsid w:val="00C33E54"/>
    <w:rsid w:val="00C3484D"/>
    <w:rsid w:val="00C357D1"/>
    <w:rsid w:val="00C3718F"/>
    <w:rsid w:val="00C40DF9"/>
    <w:rsid w:val="00C4142F"/>
    <w:rsid w:val="00C42BAF"/>
    <w:rsid w:val="00C45654"/>
    <w:rsid w:val="00C45DAC"/>
    <w:rsid w:val="00C46A5E"/>
    <w:rsid w:val="00C47A8A"/>
    <w:rsid w:val="00C47CC7"/>
    <w:rsid w:val="00C5096A"/>
    <w:rsid w:val="00C50EB0"/>
    <w:rsid w:val="00C51A10"/>
    <w:rsid w:val="00C5281C"/>
    <w:rsid w:val="00C52ACD"/>
    <w:rsid w:val="00C5375E"/>
    <w:rsid w:val="00C53D0D"/>
    <w:rsid w:val="00C55CF3"/>
    <w:rsid w:val="00C56F0F"/>
    <w:rsid w:val="00C60DE6"/>
    <w:rsid w:val="00C61D64"/>
    <w:rsid w:val="00C626C2"/>
    <w:rsid w:val="00C63BE8"/>
    <w:rsid w:val="00C71407"/>
    <w:rsid w:val="00C733C6"/>
    <w:rsid w:val="00C7496A"/>
    <w:rsid w:val="00C7596C"/>
    <w:rsid w:val="00C75D84"/>
    <w:rsid w:val="00C7661E"/>
    <w:rsid w:val="00C7760E"/>
    <w:rsid w:val="00C77F12"/>
    <w:rsid w:val="00C80562"/>
    <w:rsid w:val="00C8128F"/>
    <w:rsid w:val="00C81AFB"/>
    <w:rsid w:val="00C81D2F"/>
    <w:rsid w:val="00C8278A"/>
    <w:rsid w:val="00C8310A"/>
    <w:rsid w:val="00C83B1D"/>
    <w:rsid w:val="00C85113"/>
    <w:rsid w:val="00C85C4C"/>
    <w:rsid w:val="00C85D16"/>
    <w:rsid w:val="00C86F16"/>
    <w:rsid w:val="00C8750D"/>
    <w:rsid w:val="00C87E2B"/>
    <w:rsid w:val="00C90AD8"/>
    <w:rsid w:val="00C90F6C"/>
    <w:rsid w:val="00C9231B"/>
    <w:rsid w:val="00C92968"/>
    <w:rsid w:val="00C93487"/>
    <w:rsid w:val="00C9536B"/>
    <w:rsid w:val="00CA000A"/>
    <w:rsid w:val="00CA3CF9"/>
    <w:rsid w:val="00CA3E4E"/>
    <w:rsid w:val="00CA3F67"/>
    <w:rsid w:val="00CA4042"/>
    <w:rsid w:val="00CA4E83"/>
    <w:rsid w:val="00CA6591"/>
    <w:rsid w:val="00CA75F8"/>
    <w:rsid w:val="00CB0309"/>
    <w:rsid w:val="00CB08BE"/>
    <w:rsid w:val="00CB0ED6"/>
    <w:rsid w:val="00CB1656"/>
    <w:rsid w:val="00CB2A45"/>
    <w:rsid w:val="00CC1372"/>
    <w:rsid w:val="00CC1711"/>
    <w:rsid w:val="00CC4E4C"/>
    <w:rsid w:val="00CC6193"/>
    <w:rsid w:val="00CC74B2"/>
    <w:rsid w:val="00CC7918"/>
    <w:rsid w:val="00CC7C58"/>
    <w:rsid w:val="00CD000C"/>
    <w:rsid w:val="00CD0359"/>
    <w:rsid w:val="00CD057E"/>
    <w:rsid w:val="00CD0F9E"/>
    <w:rsid w:val="00CD23D1"/>
    <w:rsid w:val="00CD24C8"/>
    <w:rsid w:val="00CD25FD"/>
    <w:rsid w:val="00CD30EA"/>
    <w:rsid w:val="00CD32BF"/>
    <w:rsid w:val="00CD3CD5"/>
    <w:rsid w:val="00CD46DF"/>
    <w:rsid w:val="00CD4D81"/>
    <w:rsid w:val="00CD558E"/>
    <w:rsid w:val="00CD6E00"/>
    <w:rsid w:val="00CD701B"/>
    <w:rsid w:val="00CE06B2"/>
    <w:rsid w:val="00CE20DE"/>
    <w:rsid w:val="00CE22C5"/>
    <w:rsid w:val="00CE5704"/>
    <w:rsid w:val="00CE5CEB"/>
    <w:rsid w:val="00CE71C0"/>
    <w:rsid w:val="00CE74BF"/>
    <w:rsid w:val="00CF0DC8"/>
    <w:rsid w:val="00CF2B58"/>
    <w:rsid w:val="00CF32BF"/>
    <w:rsid w:val="00CF3701"/>
    <w:rsid w:val="00CF3827"/>
    <w:rsid w:val="00CF3C0F"/>
    <w:rsid w:val="00CF4F41"/>
    <w:rsid w:val="00CF52FE"/>
    <w:rsid w:val="00CF71DB"/>
    <w:rsid w:val="00CF78C2"/>
    <w:rsid w:val="00D00899"/>
    <w:rsid w:val="00D009E5"/>
    <w:rsid w:val="00D00EFE"/>
    <w:rsid w:val="00D02544"/>
    <w:rsid w:val="00D038D5"/>
    <w:rsid w:val="00D03956"/>
    <w:rsid w:val="00D03AAB"/>
    <w:rsid w:val="00D03C03"/>
    <w:rsid w:val="00D03F93"/>
    <w:rsid w:val="00D0413F"/>
    <w:rsid w:val="00D06EAE"/>
    <w:rsid w:val="00D1113C"/>
    <w:rsid w:val="00D127A8"/>
    <w:rsid w:val="00D1344B"/>
    <w:rsid w:val="00D15B92"/>
    <w:rsid w:val="00D15C51"/>
    <w:rsid w:val="00D16CA3"/>
    <w:rsid w:val="00D20932"/>
    <w:rsid w:val="00D249B2"/>
    <w:rsid w:val="00D25936"/>
    <w:rsid w:val="00D25B28"/>
    <w:rsid w:val="00D25DAD"/>
    <w:rsid w:val="00D25DF1"/>
    <w:rsid w:val="00D26E3B"/>
    <w:rsid w:val="00D27B7F"/>
    <w:rsid w:val="00D30409"/>
    <w:rsid w:val="00D30795"/>
    <w:rsid w:val="00D3080F"/>
    <w:rsid w:val="00D31932"/>
    <w:rsid w:val="00D32449"/>
    <w:rsid w:val="00D36C0F"/>
    <w:rsid w:val="00D37A08"/>
    <w:rsid w:val="00D423EE"/>
    <w:rsid w:val="00D42829"/>
    <w:rsid w:val="00D430CD"/>
    <w:rsid w:val="00D43849"/>
    <w:rsid w:val="00D45340"/>
    <w:rsid w:val="00D51243"/>
    <w:rsid w:val="00D5244A"/>
    <w:rsid w:val="00D524A0"/>
    <w:rsid w:val="00D526B7"/>
    <w:rsid w:val="00D52AF3"/>
    <w:rsid w:val="00D52B01"/>
    <w:rsid w:val="00D53A7E"/>
    <w:rsid w:val="00D542D3"/>
    <w:rsid w:val="00D54CF8"/>
    <w:rsid w:val="00D567A2"/>
    <w:rsid w:val="00D60433"/>
    <w:rsid w:val="00D60669"/>
    <w:rsid w:val="00D60674"/>
    <w:rsid w:val="00D60675"/>
    <w:rsid w:val="00D6086B"/>
    <w:rsid w:val="00D60BE5"/>
    <w:rsid w:val="00D621CA"/>
    <w:rsid w:val="00D62A52"/>
    <w:rsid w:val="00D62F59"/>
    <w:rsid w:val="00D640DD"/>
    <w:rsid w:val="00D65B50"/>
    <w:rsid w:val="00D6664F"/>
    <w:rsid w:val="00D66D4E"/>
    <w:rsid w:val="00D66DF6"/>
    <w:rsid w:val="00D7060E"/>
    <w:rsid w:val="00D70D4F"/>
    <w:rsid w:val="00D70E5E"/>
    <w:rsid w:val="00D72AD6"/>
    <w:rsid w:val="00D74CC8"/>
    <w:rsid w:val="00D74D4A"/>
    <w:rsid w:val="00D750CE"/>
    <w:rsid w:val="00D75574"/>
    <w:rsid w:val="00D75DB3"/>
    <w:rsid w:val="00D75FC5"/>
    <w:rsid w:val="00D77270"/>
    <w:rsid w:val="00D77880"/>
    <w:rsid w:val="00D77F31"/>
    <w:rsid w:val="00D80909"/>
    <w:rsid w:val="00D87F3C"/>
    <w:rsid w:val="00D92FC9"/>
    <w:rsid w:val="00D94836"/>
    <w:rsid w:val="00D94F6B"/>
    <w:rsid w:val="00DA0236"/>
    <w:rsid w:val="00DA1877"/>
    <w:rsid w:val="00DA29CC"/>
    <w:rsid w:val="00DA5751"/>
    <w:rsid w:val="00DA57BE"/>
    <w:rsid w:val="00DA69DC"/>
    <w:rsid w:val="00DA6CA4"/>
    <w:rsid w:val="00DA7443"/>
    <w:rsid w:val="00DA7843"/>
    <w:rsid w:val="00DB08D8"/>
    <w:rsid w:val="00DB159F"/>
    <w:rsid w:val="00DB31E0"/>
    <w:rsid w:val="00DB3425"/>
    <w:rsid w:val="00DB34AE"/>
    <w:rsid w:val="00DB4CD3"/>
    <w:rsid w:val="00DB4F3B"/>
    <w:rsid w:val="00DB785E"/>
    <w:rsid w:val="00DB7B02"/>
    <w:rsid w:val="00DC3E35"/>
    <w:rsid w:val="00DC6175"/>
    <w:rsid w:val="00DC7AD5"/>
    <w:rsid w:val="00DD4581"/>
    <w:rsid w:val="00DD4C5C"/>
    <w:rsid w:val="00DD4CB8"/>
    <w:rsid w:val="00DD7A70"/>
    <w:rsid w:val="00DE0422"/>
    <w:rsid w:val="00DE1673"/>
    <w:rsid w:val="00DE26D0"/>
    <w:rsid w:val="00DE3687"/>
    <w:rsid w:val="00DE44E9"/>
    <w:rsid w:val="00DE5D29"/>
    <w:rsid w:val="00DE5DFF"/>
    <w:rsid w:val="00DE6F01"/>
    <w:rsid w:val="00DE7146"/>
    <w:rsid w:val="00DF221D"/>
    <w:rsid w:val="00DF419D"/>
    <w:rsid w:val="00DF4270"/>
    <w:rsid w:val="00DF48E1"/>
    <w:rsid w:val="00DF4A03"/>
    <w:rsid w:val="00DF50EC"/>
    <w:rsid w:val="00DF749B"/>
    <w:rsid w:val="00E00E21"/>
    <w:rsid w:val="00E0172B"/>
    <w:rsid w:val="00E030ED"/>
    <w:rsid w:val="00E03689"/>
    <w:rsid w:val="00E04AE6"/>
    <w:rsid w:val="00E04DA1"/>
    <w:rsid w:val="00E06E67"/>
    <w:rsid w:val="00E10AD8"/>
    <w:rsid w:val="00E10BE0"/>
    <w:rsid w:val="00E114B8"/>
    <w:rsid w:val="00E128E2"/>
    <w:rsid w:val="00E12EB2"/>
    <w:rsid w:val="00E1363D"/>
    <w:rsid w:val="00E14E31"/>
    <w:rsid w:val="00E15532"/>
    <w:rsid w:val="00E17753"/>
    <w:rsid w:val="00E2047A"/>
    <w:rsid w:val="00E232B5"/>
    <w:rsid w:val="00E2570C"/>
    <w:rsid w:val="00E25F3A"/>
    <w:rsid w:val="00E26FE5"/>
    <w:rsid w:val="00E33FBA"/>
    <w:rsid w:val="00E347A3"/>
    <w:rsid w:val="00E40EB0"/>
    <w:rsid w:val="00E459E8"/>
    <w:rsid w:val="00E46609"/>
    <w:rsid w:val="00E4771F"/>
    <w:rsid w:val="00E479BE"/>
    <w:rsid w:val="00E50FF0"/>
    <w:rsid w:val="00E52B97"/>
    <w:rsid w:val="00E570F9"/>
    <w:rsid w:val="00E576D5"/>
    <w:rsid w:val="00E613EC"/>
    <w:rsid w:val="00E6297C"/>
    <w:rsid w:val="00E62BF1"/>
    <w:rsid w:val="00E638E2"/>
    <w:rsid w:val="00E64A2E"/>
    <w:rsid w:val="00E677BB"/>
    <w:rsid w:val="00E678C4"/>
    <w:rsid w:val="00E70391"/>
    <w:rsid w:val="00E7108D"/>
    <w:rsid w:val="00E719C9"/>
    <w:rsid w:val="00E71B41"/>
    <w:rsid w:val="00E729F0"/>
    <w:rsid w:val="00E73B81"/>
    <w:rsid w:val="00E74237"/>
    <w:rsid w:val="00E74519"/>
    <w:rsid w:val="00E75F78"/>
    <w:rsid w:val="00E765F6"/>
    <w:rsid w:val="00E770EF"/>
    <w:rsid w:val="00E77E6E"/>
    <w:rsid w:val="00E814B2"/>
    <w:rsid w:val="00E81D69"/>
    <w:rsid w:val="00E82156"/>
    <w:rsid w:val="00E84E8D"/>
    <w:rsid w:val="00E86B33"/>
    <w:rsid w:val="00E86D6E"/>
    <w:rsid w:val="00E86D8E"/>
    <w:rsid w:val="00E9014B"/>
    <w:rsid w:val="00E91B83"/>
    <w:rsid w:val="00E91D4C"/>
    <w:rsid w:val="00E9364C"/>
    <w:rsid w:val="00E94053"/>
    <w:rsid w:val="00E95576"/>
    <w:rsid w:val="00E95836"/>
    <w:rsid w:val="00E97737"/>
    <w:rsid w:val="00EA12FF"/>
    <w:rsid w:val="00EA1328"/>
    <w:rsid w:val="00EA282B"/>
    <w:rsid w:val="00EA2C3F"/>
    <w:rsid w:val="00EA373E"/>
    <w:rsid w:val="00EA3C75"/>
    <w:rsid w:val="00EA55BB"/>
    <w:rsid w:val="00EA6453"/>
    <w:rsid w:val="00EB1778"/>
    <w:rsid w:val="00EB2269"/>
    <w:rsid w:val="00EB24EE"/>
    <w:rsid w:val="00EB2C3D"/>
    <w:rsid w:val="00EB2D38"/>
    <w:rsid w:val="00EB4AE0"/>
    <w:rsid w:val="00EB6E90"/>
    <w:rsid w:val="00EB7EF5"/>
    <w:rsid w:val="00EC0B7F"/>
    <w:rsid w:val="00EC1770"/>
    <w:rsid w:val="00EC1E0A"/>
    <w:rsid w:val="00EC1F15"/>
    <w:rsid w:val="00EC3704"/>
    <w:rsid w:val="00EC3A90"/>
    <w:rsid w:val="00EC3C50"/>
    <w:rsid w:val="00EC4CB2"/>
    <w:rsid w:val="00EC5BA7"/>
    <w:rsid w:val="00EC78BA"/>
    <w:rsid w:val="00ED022C"/>
    <w:rsid w:val="00ED134F"/>
    <w:rsid w:val="00ED3404"/>
    <w:rsid w:val="00ED36A2"/>
    <w:rsid w:val="00ED3F78"/>
    <w:rsid w:val="00ED49CF"/>
    <w:rsid w:val="00ED6D9A"/>
    <w:rsid w:val="00EE01D8"/>
    <w:rsid w:val="00EE2A5B"/>
    <w:rsid w:val="00EE3006"/>
    <w:rsid w:val="00EE330F"/>
    <w:rsid w:val="00EE43E4"/>
    <w:rsid w:val="00EE5A69"/>
    <w:rsid w:val="00EE608B"/>
    <w:rsid w:val="00EE676A"/>
    <w:rsid w:val="00EE69D3"/>
    <w:rsid w:val="00EE6A36"/>
    <w:rsid w:val="00EF137A"/>
    <w:rsid w:val="00EF2794"/>
    <w:rsid w:val="00EF3696"/>
    <w:rsid w:val="00EF37E9"/>
    <w:rsid w:val="00EF3A90"/>
    <w:rsid w:val="00EF4ACF"/>
    <w:rsid w:val="00EF4DAA"/>
    <w:rsid w:val="00EF5D4D"/>
    <w:rsid w:val="00EF6C4C"/>
    <w:rsid w:val="00EF6E3B"/>
    <w:rsid w:val="00EF74EB"/>
    <w:rsid w:val="00EF7F8B"/>
    <w:rsid w:val="00F01267"/>
    <w:rsid w:val="00F03E44"/>
    <w:rsid w:val="00F0442C"/>
    <w:rsid w:val="00F04951"/>
    <w:rsid w:val="00F04D96"/>
    <w:rsid w:val="00F05116"/>
    <w:rsid w:val="00F062E5"/>
    <w:rsid w:val="00F06C1E"/>
    <w:rsid w:val="00F070B3"/>
    <w:rsid w:val="00F07360"/>
    <w:rsid w:val="00F10143"/>
    <w:rsid w:val="00F101DC"/>
    <w:rsid w:val="00F1045C"/>
    <w:rsid w:val="00F111D6"/>
    <w:rsid w:val="00F12142"/>
    <w:rsid w:val="00F123DB"/>
    <w:rsid w:val="00F14B2F"/>
    <w:rsid w:val="00F14D5D"/>
    <w:rsid w:val="00F150F0"/>
    <w:rsid w:val="00F1518E"/>
    <w:rsid w:val="00F17984"/>
    <w:rsid w:val="00F17D59"/>
    <w:rsid w:val="00F206E3"/>
    <w:rsid w:val="00F20CBC"/>
    <w:rsid w:val="00F23FD8"/>
    <w:rsid w:val="00F24005"/>
    <w:rsid w:val="00F2556D"/>
    <w:rsid w:val="00F25C6E"/>
    <w:rsid w:val="00F25F92"/>
    <w:rsid w:val="00F26957"/>
    <w:rsid w:val="00F31DD8"/>
    <w:rsid w:val="00F33319"/>
    <w:rsid w:val="00F335D2"/>
    <w:rsid w:val="00F360FE"/>
    <w:rsid w:val="00F36C49"/>
    <w:rsid w:val="00F371AD"/>
    <w:rsid w:val="00F4168C"/>
    <w:rsid w:val="00F4292F"/>
    <w:rsid w:val="00F43E1B"/>
    <w:rsid w:val="00F4510E"/>
    <w:rsid w:val="00F46A28"/>
    <w:rsid w:val="00F503A2"/>
    <w:rsid w:val="00F52A6A"/>
    <w:rsid w:val="00F53E7E"/>
    <w:rsid w:val="00F54555"/>
    <w:rsid w:val="00F54E8B"/>
    <w:rsid w:val="00F5745F"/>
    <w:rsid w:val="00F60311"/>
    <w:rsid w:val="00F632A5"/>
    <w:rsid w:val="00F67F54"/>
    <w:rsid w:val="00F71855"/>
    <w:rsid w:val="00F71A9A"/>
    <w:rsid w:val="00F71D9E"/>
    <w:rsid w:val="00F71E30"/>
    <w:rsid w:val="00F71E71"/>
    <w:rsid w:val="00F73206"/>
    <w:rsid w:val="00F7767E"/>
    <w:rsid w:val="00F81BA3"/>
    <w:rsid w:val="00F82B9D"/>
    <w:rsid w:val="00F83B10"/>
    <w:rsid w:val="00F87371"/>
    <w:rsid w:val="00F876B7"/>
    <w:rsid w:val="00F87804"/>
    <w:rsid w:val="00F9073E"/>
    <w:rsid w:val="00F90754"/>
    <w:rsid w:val="00F92C52"/>
    <w:rsid w:val="00F93389"/>
    <w:rsid w:val="00F95C6C"/>
    <w:rsid w:val="00F95DFA"/>
    <w:rsid w:val="00F96A0A"/>
    <w:rsid w:val="00F96CE4"/>
    <w:rsid w:val="00FA0FF8"/>
    <w:rsid w:val="00FA1C36"/>
    <w:rsid w:val="00FA50B2"/>
    <w:rsid w:val="00FA5733"/>
    <w:rsid w:val="00FA7415"/>
    <w:rsid w:val="00FB0896"/>
    <w:rsid w:val="00FB13F5"/>
    <w:rsid w:val="00FB193D"/>
    <w:rsid w:val="00FB28BD"/>
    <w:rsid w:val="00FB45BD"/>
    <w:rsid w:val="00FB5E7B"/>
    <w:rsid w:val="00FB65BA"/>
    <w:rsid w:val="00FB7889"/>
    <w:rsid w:val="00FC391D"/>
    <w:rsid w:val="00FC392A"/>
    <w:rsid w:val="00FC4ED7"/>
    <w:rsid w:val="00FC5646"/>
    <w:rsid w:val="00FC5ACC"/>
    <w:rsid w:val="00FC7191"/>
    <w:rsid w:val="00FC731F"/>
    <w:rsid w:val="00FD1C0F"/>
    <w:rsid w:val="00FD2146"/>
    <w:rsid w:val="00FD34C6"/>
    <w:rsid w:val="00FD37E8"/>
    <w:rsid w:val="00FD3DA3"/>
    <w:rsid w:val="00FD4C14"/>
    <w:rsid w:val="00FD5C49"/>
    <w:rsid w:val="00FD6403"/>
    <w:rsid w:val="00FD7BC8"/>
    <w:rsid w:val="00FD7C4F"/>
    <w:rsid w:val="00FD7CD7"/>
    <w:rsid w:val="00FE19EA"/>
    <w:rsid w:val="00FE1A32"/>
    <w:rsid w:val="00FE22C1"/>
    <w:rsid w:val="00FE241A"/>
    <w:rsid w:val="00FE2A87"/>
    <w:rsid w:val="00FE412C"/>
    <w:rsid w:val="00FE5C8E"/>
    <w:rsid w:val="00FF0697"/>
    <w:rsid w:val="00FF1275"/>
    <w:rsid w:val="00FF1F48"/>
    <w:rsid w:val="00FF2B05"/>
    <w:rsid w:val="00FF50EA"/>
    <w:rsid w:val="00FF5464"/>
    <w:rsid w:val="00FF6355"/>
    <w:rsid w:val="00FF74F7"/>
    <w:rsid w:val="00FF765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0C6634"/>
  <w15:docId w15:val="{948278DD-AF5F-43C3-A00F-C12B66938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16CA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rsid w:val="005D4DFE"/>
    <w:pPr>
      <w:spacing w:before="120" w:after="360" w:line="240" w:lineRule="auto"/>
      <w:jc w:val="center"/>
    </w:pPr>
    <w:rPr>
      <w:rFonts w:ascii="Times New Roman" w:eastAsia="Times New Roman" w:hAnsi="Times New Roman" w:cs="Times New Roman"/>
      <w:sz w:val="24"/>
      <w:szCs w:val="24"/>
      <w:lang w:val="en-US"/>
    </w:rPr>
  </w:style>
  <w:style w:type="paragraph" w:customStyle="1" w:styleId="Paragraph">
    <w:name w:val="Paragraph"/>
    <w:basedOn w:val="Normal"/>
    <w:rsid w:val="005D4DFE"/>
    <w:pPr>
      <w:spacing w:before="120" w:after="0" w:line="240" w:lineRule="auto"/>
      <w:ind w:firstLine="720"/>
    </w:pPr>
    <w:rPr>
      <w:rFonts w:ascii="Times New Roman" w:eastAsia="Times New Roman" w:hAnsi="Times New Roman" w:cs="Times New Roman"/>
      <w:sz w:val="24"/>
      <w:szCs w:val="24"/>
      <w:lang w:val="en-US"/>
    </w:rPr>
  </w:style>
  <w:style w:type="character" w:styleId="CommentReference">
    <w:name w:val="annotation reference"/>
    <w:basedOn w:val="DefaultParagraphFont"/>
    <w:rsid w:val="005D4DFE"/>
    <w:rPr>
      <w:sz w:val="18"/>
      <w:szCs w:val="18"/>
    </w:rPr>
  </w:style>
  <w:style w:type="paragraph" w:styleId="CommentText">
    <w:name w:val="annotation text"/>
    <w:basedOn w:val="Normal"/>
    <w:link w:val="CommentTextChar"/>
    <w:semiHidden/>
    <w:rsid w:val="005D4DFE"/>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5D4DFE"/>
    <w:rPr>
      <w:rFonts w:ascii="Times New Roman" w:eastAsia="Times New Roman" w:hAnsi="Times New Roman" w:cs="Times New Roman"/>
      <w:sz w:val="20"/>
      <w:szCs w:val="20"/>
      <w:lang w:val="en-US"/>
    </w:rPr>
  </w:style>
  <w:style w:type="paragraph" w:customStyle="1" w:styleId="Head">
    <w:name w:val="Head"/>
    <w:basedOn w:val="Normal"/>
    <w:rsid w:val="005D4DFE"/>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paragraph" w:customStyle="1" w:styleId="Teaser">
    <w:name w:val="Teaser"/>
    <w:basedOn w:val="Normal"/>
    <w:rsid w:val="005D4DFE"/>
    <w:pPr>
      <w:spacing w:before="120" w:after="0"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5D4D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4DFE"/>
    <w:rPr>
      <w:rFonts w:ascii="Segoe UI" w:hAnsi="Segoe UI" w:cs="Segoe UI"/>
      <w:sz w:val="18"/>
      <w:szCs w:val="18"/>
    </w:rPr>
  </w:style>
  <w:style w:type="character" w:styleId="Hyperlink">
    <w:name w:val="Hyperlink"/>
    <w:basedOn w:val="DefaultParagraphFont"/>
    <w:uiPriority w:val="99"/>
    <w:unhideWhenUsed/>
    <w:rsid w:val="005D4DFE"/>
    <w:rPr>
      <w:color w:val="0563C1" w:themeColor="hyperlink"/>
      <w:u w:val="single"/>
    </w:rPr>
  </w:style>
  <w:style w:type="character" w:customStyle="1" w:styleId="UnresolvedMention1">
    <w:name w:val="Unresolved Mention1"/>
    <w:basedOn w:val="DefaultParagraphFont"/>
    <w:uiPriority w:val="99"/>
    <w:semiHidden/>
    <w:unhideWhenUsed/>
    <w:rsid w:val="005D4DFE"/>
    <w:rPr>
      <w:color w:val="605E5C"/>
      <w:shd w:val="clear" w:color="auto" w:fill="E1DFDD"/>
    </w:rPr>
  </w:style>
  <w:style w:type="paragraph" w:styleId="Header">
    <w:name w:val="header"/>
    <w:basedOn w:val="Normal"/>
    <w:link w:val="HeaderChar"/>
    <w:uiPriority w:val="99"/>
    <w:unhideWhenUsed/>
    <w:rsid w:val="002B07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07C9"/>
  </w:style>
  <w:style w:type="paragraph" w:styleId="Footer">
    <w:name w:val="footer"/>
    <w:basedOn w:val="Normal"/>
    <w:link w:val="FooterChar"/>
    <w:uiPriority w:val="99"/>
    <w:unhideWhenUsed/>
    <w:rsid w:val="002B07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07C9"/>
  </w:style>
  <w:style w:type="table" w:styleId="TableGrid">
    <w:name w:val="Table Grid"/>
    <w:basedOn w:val="TableNormal"/>
    <w:uiPriority w:val="39"/>
    <w:rsid w:val="00D512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A7E23"/>
    <w:pPr>
      <w:spacing w:after="16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7A7E23"/>
    <w:rPr>
      <w:rFonts w:ascii="Times New Roman" w:eastAsia="Times New Roman" w:hAnsi="Times New Roman" w:cs="Times New Roman"/>
      <w:b/>
      <w:bCs/>
      <w:sz w:val="20"/>
      <w:szCs w:val="20"/>
      <w:lang w:val="en-US"/>
    </w:rPr>
  </w:style>
  <w:style w:type="character" w:customStyle="1" w:styleId="Heading1Char">
    <w:name w:val="Heading 1 Char"/>
    <w:basedOn w:val="DefaultParagraphFont"/>
    <w:link w:val="Heading1"/>
    <w:uiPriority w:val="9"/>
    <w:rsid w:val="00D16CA3"/>
    <w:rPr>
      <w:rFonts w:ascii="Times New Roman" w:eastAsia="Times New Roman" w:hAnsi="Times New Roman" w:cs="Times New Roman"/>
      <w:b/>
      <w:bCs/>
      <w:kern w:val="36"/>
      <w:sz w:val="48"/>
      <w:szCs w:val="48"/>
      <w:lang w:eastAsia="en-GB"/>
    </w:rPr>
  </w:style>
  <w:style w:type="character" w:customStyle="1" w:styleId="apple-converted-space">
    <w:name w:val="apple-converted-space"/>
    <w:basedOn w:val="DefaultParagraphFont"/>
    <w:rsid w:val="00D16CA3"/>
  </w:style>
  <w:style w:type="paragraph" w:styleId="ListParagraph">
    <w:name w:val="List Paragraph"/>
    <w:basedOn w:val="Normal"/>
    <w:uiPriority w:val="34"/>
    <w:qFormat/>
    <w:rsid w:val="00572712"/>
    <w:pPr>
      <w:spacing w:after="0" w:line="240" w:lineRule="auto"/>
      <w:ind w:left="720"/>
      <w:contextualSpacing/>
    </w:pPr>
    <w:rPr>
      <w:sz w:val="24"/>
      <w:szCs w:val="24"/>
    </w:rPr>
  </w:style>
  <w:style w:type="paragraph" w:styleId="Revision">
    <w:name w:val="Revision"/>
    <w:hidden/>
    <w:uiPriority w:val="99"/>
    <w:semiHidden/>
    <w:rsid w:val="00C5096A"/>
    <w:pPr>
      <w:spacing w:after="0" w:line="240" w:lineRule="auto"/>
    </w:pPr>
  </w:style>
  <w:style w:type="character" w:styleId="UnresolvedMention">
    <w:name w:val="Unresolved Mention"/>
    <w:basedOn w:val="DefaultParagraphFont"/>
    <w:uiPriority w:val="99"/>
    <w:semiHidden/>
    <w:unhideWhenUsed/>
    <w:rsid w:val="00B21423"/>
    <w:rPr>
      <w:color w:val="605E5C"/>
      <w:shd w:val="clear" w:color="auto" w:fill="E1DFDD"/>
    </w:rPr>
  </w:style>
  <w:style w:type="character" w:styleId="FollowedHyperlink">
    <w:name w:val="FollowedHyperlink"/>
    <w:basedOn w:val="DefaultParagraphFont"/>
    <w:uiPriority w:val="99"/>
    <w:semiHidden/>
    <w:unhideWhenUsed/>
    <w:rsid w:val="001A310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580017">
      <w:bodyDiv w:val="1"/>
      <w:marLeft w:val="0"/>
      <w:marRight w:val="0"/>
      <w:marTop w:val="0"/>
      <w:marBottom w:val="0"/>
      <w:divBdr>
        <w:top w:val="none" w:sz="0" w:space="0" w:color="auto"/>
        <w:left w:val="none" w:sz="0" w:space="0" w:color="auto"/>
        <w:bottom w:val="none" w:sz="0" w:space="0" w:color="auto"/>
        <w:right w:val="none" w:sz="0" w:space="0" w:color="auto"/>
      </w:divBdr>
    </w:div>
    <w:div w:id="149559495">
      <w:bodyDiv w:val="1"/>
      <w:marLeft w:val="0"/>
      <w:marRight w:val="0"/>
      <w:marTop w:val="0"/>
      <w:marBottom w:val="0"/>
      <w:divBdr>
        <w:top w:val="none" w:sz="0" w:space="0" w:color="auto"/>
        <w:left w:val="none" w:sz="0" w:space="0" w:color="auto"/>
        <w:bottom w:val="none" w:sz="0" w:space="0" w:color="auto"/>
        <w:right w:val="none" w:sz="0" w:space="0" w:color="auto"/>
      </w:divBdr>
    </w:div>
    <w:div w:id="628631874">
      <w:bodyDiv w:val="1"/>
      <w:marLeft w:val="0"/>
      <w:marRight w:val="0"/>
      <w:marTop w:val="0"/>
      <w:marBottom w:val="0"/>
      <w:divBdr>
        <w:top w:val="none" w:sz="0" w:space="0" w:color="auto"/>
        <w:left w:val="none" w:sz="0" w:space="0" w:color="auto"/>
        <w:bottom w:val="none" w:sz="0" w:space="0" w:color="auto"/>
        <w:right w:val="none" w:sz="0" w:space="0" w:color="auto"/>
      </w:divBdr>
    </w:div>
    <w:div w:id="787815566">
      <w:bodyDiv w:val="1"/>
      <w:marLeft w:val="0"/>
      <w:marRight w:val="0"/>
      <w:marTop w:val="0"/>
      <w:marBottom w:val="0"/>
      <w:divBdr>
        <w:top w:val="none" w:sz="0" w:space="0" w:color="auto"/>
        <w:left w:val="none" w:sz="0" w:space="0" w:color="auto"/>
        <w:bottom w:val="none" w:sz="0" w:space="0" w:color="auto"/>
        <w:right w:val="none" w:sz="0" w:space="0" w:color="auto"/>
      </w:divBdr>
    </w:div>
    <w:div w:id="883106251">
      <w:bodyDiv w:val="1"/>
      <w:marLeft w:val="0"/>
      <w:marRight w:val="0"/>
      <w:marTop w:val="0"/>
      <w:marBottom w:val="0"/>
      <w:divBdr>
        <w:top w:val="none" w:sz="0" w:space="0" w:color="auto"/>
        <w:left w:val="none" w:sz="0" w:space="0" w:color="auto"/>
        <w:bottom w:val="none" w:sz="0" w:space="0" w:color="auto"/>
        <w:right w:val="none" w:sz="0" w:space="0" w:color="auto"/>
      </w:divBdr>
    </w:div>
    <w:div w:id="1061096356">
      <w:bodyDiv w:val="1"/>
      <w:marLeft w:val="0"/>
      <w:marRight w:val="0"/>
      <w:marTop w:val="0"/>
      <w:marBottom w:val="0"/>
      <w:divBdr>
        <w:top w:val="none" w:sz="0" w:space="0" w:color="auto"/>
        <w:left w:val="none" w:sz="0" w:space="0" w:color="auto"/>
        <w:bottom w:val="none" w:sz="0" w:space="0" w:color="auto"/>
        <w:right w:val="none" w:sz="0" w:space="0" w:color="auto"/>
      </w:divBdr>
    </w:div>
    <w:div w:id="1140150183">
      <w:bodyDiv w:val="1"/>
      <w:marLeft w:val="0"/>
      <w:marRight w:val="0"/>
      <w:marTop w:val="0"/>
      <w:marBottom w:val="0"/>
      <w:divBdr>
        <w:top w:val="none" w:sz="0" w:space="0" w:color="auto"/>
        <w:left w:val="none" w:sz="0" w:space="0" w:color="auto"/>
        <w:bottom w:val="none" w:sz="0" w:space="0" w:color="auto"/>
        <w:right w:val="none" w:sz="0" w:space="0" w:color="auto"/>
      </w:divBdr>
    </w:div>
    <w:div w:id="1304433628">
      <w:bodyDiv w:val="1"/>
      <w:marLeft w:val="0"/>
      <w:marRight w:val="0"/>
      <w:marTop w:val="0"/>
      <w:marBottom w:val="0"/>
      <w:divBdr>
        <w:top w:val="none" w:sz="0" w:space="0" w:color="auto"/>
        <w:left w:val="none" w:sz="0" w:space="0" w:color="auto"/>
        <w:bottom w:val="none" w:sz="0" w:space="0" w:color="auto"/>
        <w:right w:val="none" w:sz="0" w:space="0" w:color="auto"/>
      </w:divBdr>
    </w:div>
    <w:div w:id="1322738611">
      <w:bodyDiv w:val="1"/>
      <w:marLeft w:val="0"/>
      <w:marRight w:val="0"/>
      <w:marTop w:val="0"/>
      <w:marBottom w:val="0"/>
      <w:divBdr>
        <w:top w:val="none" w:sz="0" w:space="0" w:color="auto"/>
        <w:left w:val="none" w:sz="0" w:space="0" w:color="auto"/>
        <w:bottom w:val="none" w:sz="0" w:space="0" w:color="auto"/>
        <w:right w:val="none" w:sz="0" w:space="0" w:color="auto"/>
      </w:divBdr>
    </w:div>
    <w:div w:id="1416390887">
      <w:bodyDiv w:val="1"/>
      <w:marLeft w:val="0"/>
      <w:marRight w:val="0"/>
      <w:marTop w:val="0"/>
      <w:marBottom w:val="0"/>
      <w:divBdr>
        <w:top w:val="none" w:sz="0" w:space="0" w:color="auto"/>
        <w:left w:val="none" w:sz="0" w:space="0" w:color="auto"/>
        <w:bottom w:val="none" w:sz="0" w:space="0" w:color="auto"/>
        <w:right w:val="none" w:sz="0" w:space="0" w:color="auto"/>
      </w:divBdr>
    </w:div>
    <w:div w:id="1945259841">
      <w:bodyDiv w:val="1"/>
      <w:marLeft w:val="0"/>
      <w:marRight w:val="0"/>
      <w:marTop w:val="0"/>
      <w:marBottom w:val="0"/>
      <w:divBdr>
        <w:top w:val="none" w:sz="0" w:space="0" w:color="auto"/>
        <w:left w:val="none" w:sz="0" w:space="0" w:color="auto"/>
        <w:bottom w:val="none" w:sz="0" w:space="0" w:color="auto"/>
        <w:right w:val="none" w:sz="0" w:space="0" w:color="auto"/>
      </w:divBdr>
    </w:div>
    <w:div w:id="2118674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4EC8233C2C19F45A196ACEFFF2D8BE7" ma:contentTypeVersion="13" ma:contentTypeDescription="Create a new document." ma:contentTypeScope="" ma:versionID="13c4366ef806867e2dbd72a4d2a1a044">
  <xsd:schema xmlns:xsd="http://www.w3.org/2001/XMLSchema" xmlns:xs="http://www.w3.org/2001/XMLSchema" xmlns:p="http://schemas.microsoft.com/office/2006/metadata/properties" xmlns:ns3="07b1f858-b379-4992-9692-031ce7d3153c" xmlns:ns4="439ab8a0-08cf-4e87-8ff0-f415cebf6f07" targetNamespace="http://schemas.microsoft.com/office/2006/metadata/properties" ma:root="true" ma:fieldsID="efe7975872bfa20b3ac4eef0c71d71e5" ns3:_="" ns4:_="">
    <xsd:import namespace="07b1f858-b379-4992-9692-031ce7d3153c"/>
    <xsd:import namespace="439ab8a0-08cf-4e87-8ff0-f415cebf6f0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b1f858-b379-4992-9692-031ce7d315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39ab8a0-08cf-4e87-8ff0-f415cebf6f07"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74CED1B-DA87-4839-BF02-1FC5A4FE9DE5}">
  <ds:schemaRefs>
    <ds:schemaRef ds:uri="http://schemas.openxmlformats.org/officeDocument/2006/bibliography"/>
  </ds:schemaRefs>
</ds:datastoreItem>
</file>

<file path=customXml/itemProps2.xml><?xml version="1.0" encoding="utf-8"?>
<ds:datastoreItem xmlns:ds="http://schemas.openxmlformats.org/officeDocument/2006/customXml" ds:itemID="{A45A4C24-586A-4B98-80CB-5856D4541C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b1f858-b379-4992-9692-031ce7d3153c"/>
    <ds:schemaRef ds:uri="439ab8a0-08cf-4e87-8ff0-f415cebf6f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1FB9A6D-0222-4D3F-8468-C3F88E824D1B}">
  <ds:schemaRefs>
    <ds:schemaRef ds:uri="http://schemas.microsoft.com/sharepoint/v3/contenttype/forms"/>
  </ds:schemaRefs>
</ds:datastoreItem>
</file>

<file path=customXml/itemProps4.xml><?xml version="1.0" encoding="utf-8"?>
<ds:datastoreItem xmlns:ds="http://schemas.openxmlformats.org/officeDocument/2006/customXml" ds:itemID="{EABD50EB-DD00-4C11-82AE-BE922504CED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65</Words>
  <Characters>208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Jones [LICAP]</dc:creator>
  <cp:keywords/>
  <dc:description/>
  <cp:lastModifiedBy>Christopher Jones [LICAP]</cp:lastModifiedBy>
  <cp:revision>5</cp:revision>
  <dcterms:created xsi:type="dcterms:W3CDTF">2020-04-01T18:40:00Z</dcterms:created>
  <dcterms:modified xsi:type="dcterms:W3CDTF">2020-06-22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EC8233C2C19F45A196ACEFFF2D8BE7</vt:lpwstr>
  </property>
</Properties>
</file>